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40FEF" w14:textId="77777777" w:rsidR="004F4FB0" w:rsidRDefault="004F4FB0" w:rsidP="004F4FB0">
      <w:pPr>
        <w:jc w:val="center"/>
        <w:rPr>
          <w:b/>
          <w:bCs/>
          <w:sz w:val="28"/>
          <w:szCs w:val="28"/>
          <w:lang w:eastAsia="fr-FR"/>
        </w:rPr>
      </w:pPr>
      <w:r w:rsidRPr="00774974">
        <w:rPr>
          <w:b/>
          <w:bCs/>
          <w:sz w:val="28"/>
          <w:szCs w:val="28"/>
          <w:lang w:eastAsia="fr-FR"/>
        </w:rPr>
        <w:t xml:space="preserve">Mpox severity and mortality in the </w:t>
      </w:r>
      <w:r>
        <w:rPr>
          <w:b/>
          <w:bCs/>
          <w:sz w:val="28"/>
          <w:szCs w:val="28"/>
          <w:lang w:eastAsia="fr-FR"/>
        </w:rPr>
        <w:t>DRC:</w:t>
      </w:r>
      <w:r w:rsidRPr="00774974">
        <w:rPr>
          <w:b/>
          <w:bCs/>
          <w:sz w:val="28"/>
          <w:szCs w:val="28"/>
          <w:lang w:eastAsia="fr-FR"/>
        </w:rPr>
        <w:t xml:space="preserve"> a systematic review and meta-analysis</w:t>
      </w:r>
      <w:r>
        <w:rPr>
          <w:b/>
          <w:bCs/>
          <w:sz w:val="28"/>
          <w:szCs w:val="28"/>
          <w:lang w:eastAsia="fr-FR"/>
        </w:rPr>
        <w:t xml:space="preserve"> </w:t>
      </w:r>
      <w:r w:rsidRPr="00774974">
        <w:rPr>
          <w:b/>
          <w:bCs/>
          <w:sz w:val="28"/>
          <w:szCs w:val="28"/>
          <w:lang w:eastAsia="fr-FR"/>
        </w:rPr>
        <w:t>(1970-2024)</w:t>
      </w:r>
    </w:p>
    <w:p w14:paraId="670421A2" w14:textId="77777777" w:rsidR="004F4FB0" w:rsidRPr="00EC56E4" w:rsidRDefault="004F4FB0" w:rsidP="004F4FB0">
      <w:pPr>
        <w:jc w:val="center"/>
        <w:rPr>
          <w:b/>
          <w:bCs/>
          <w:sz w:val="28"/>
          <w:szCs w:val="28"/>
          <w:lang w:eastAsia="fr-FR"/>
        </w:rPr>
      </w:pPr>
    </w:p>
    <w:p w14:paraId="248B2D94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right="50"/>
        <w:jc w:val="both"/>
        <w:rPr>
          <w:rFonts w:eastAsia="Liberation Sans"/>
          <w:kern w:val="0"/>
          <w:vertAlign w:val="superscript"/>
          <w14:ligatures w14:val="none"/>
        </w:rPr>
      </w:pPr>
      <w:r w:rsidRPr="00EC56E4">
        <w:rPr>
          <w:rFonts w:eastAsia="Liberation Sans"/>
          <w:spacing w:val="-4"/>
          <w:kern w:val="0"/>
          <w14:ligatures w14:val="none"/>
        </w:rPr>
        <w:t>Fabrice</w:t>
      </w:r>
      <w:r w:rsidRPr="00EC56E4">
        <w:rPr>
          <w:rFonts w:eastAsia="Liberation Sans"/>
          <w:spacing w:val="-6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Zobel</w:t>
      </w:r>
      <w:r w:rsidRPr="00EC56E4">
        <w:rPr>
          <w:rFonts w:eastAsia="Liberation Sans"/>
          <w:spacing w:val="-7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Lekeumo</w:t>
      </w:r>
      <w:r w:rsidRPr="00EC56E4">
        <w:rPr>
          <w:rFonts w:eastAsia="Liberation Sans"/>
          <w:spacing w:val="-6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Cheuyem</w:t>
      </w:r>
      <w:proofErr w:type="gramStart"/>
      <w:r w:rsidRPr="00EC56E4">
        <w:rPr>
          <w:rFonts w:eastAsia="Liberation Sans"/>
          <w:spacing w:val="-4"/>
          <w:kern w:val="0"/>
          <w:vertAlign w:val="superscript"/>
          <w14:ligatures w14:val="none"/>
        </w:rPr>
        <w:t>1</w:t>
      </w:r>
      <w:r>
        <w:rPr>
          <w:rFonts w:eastAsia="Liberation Sans"/>
          <w:spacing w:val="-4"/>
          <w:kern w:val="0"/>
          <w:vertAlign w:val="superscript"/>
          <w14:ligatures w14:val="none"/>
        </w:rPr>
        <w:t>,</w:t>
      </w:r>
      <w:r w:rsidRPr="00EC56E4">
        <w:rPr>
          <w:rFonts w:eastAsia="Liberation Sans"/>
          <w:spacing w:val="-4"/>
          <w:kern w:val="0"/>
          <w14:ligatures w14:val="none"/>
        </w:rPr>
        <w:t>*</w:t>
      </w:r>
      <w:proofErr w:type="gramEnd"/>
      <w:r w:rsidRPr="00EC56E4">
        <w:rPr>
          <w:rFonts w:eastAsia="Liberation Sans"/>
          <w:spacing w:val="-4"/>
          <w:kern w:val="0"/>
          <w14:ligatures w14:val="none"/>
        </w:rPr>
        <w:t>,</w:t>
      </w:r>
      <w:r w:rsidRPr="00EC56E4">
        <w:rPr>
          <w:rFonts w:eastAsia="Liberation Sans"/>
          <w:spacing w:val="-5"/>
          <w:kern w:val="0"/>
          <w14:ligatures w14:val="none"/>
        </w:rPr>
        <w:t xml:space="preserve"> </w:t>
      </w:r>
      <w:r>
        <w:rPr>
          <w:rFonts w:eastAsia="Liberation Sans"/>
          <w:spacing w:val="-5"/>
          <w:kern w:val="0"/>
          <w14:ligatures w14:val="none"/>
        </w:rPr>
        <w:t>Armel Zemsi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2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r w:rsidRPr="00EC56E4">
        <w:rPr>
          <w:rFonts w:eastAsia="Liberation Sans"/>
          <w:spacing w:val="-5"/>
          <w:kern w:val="0"/>
          <w14:ligatures w14:val="none"/>
        </w:rPr>
        <w:t>Jonathan Hangi Ndungo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3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proofErr w:type="spellStart"/>
      <w:r>
        <w:rPr>
          <w:rFonts w:eastAsia="Liberation Sans"/>
          <w:spacing w:val="-5"/>
          <w:kern w:val="0"/>
          <w14:ligatures w14:val="none"/>
        </w:rPr>
        <w:t>Chabeja</w:t>
      </w:r>
      <w:proofErr w:type="spellEnd"/>
      <w:r w:rsidRPr="008131FF">
        <w:rPr>
          <w:rFonts w:eastAsia="Liberation Sans"/>
          <w:spacing w:val="-5"/>
          <w:kern w:val="0"/>
          <w14:ligatures w14:val="none"/>
        </w:rPr>
        <w:t xml:space="preserve"> </w:t>
      </w:r>
      <w:r>
        <w:rPr>
          <w:rFonts w:eastAsia="Liberation Sans"/>
          <w:spacing w:val="-5"/>
          <w:kern w:val="0"/>
          <w14:ligatures w14:val="none"/>
        </w:rPr>
        <w:t>Achangwa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4</w:t>
      </w:r>
      <w:r>
        <w:rPr>
          <w:rFonts w:eastAsia="Liberation Sans"/>
          <w:spacing w:val="-5"/>
          <w:kern w:val="0"/>
          <w14:ligatures w14:val="none"/>
        </w:rPr>
        <w:t>,</w:t>
      </w:r>
      <w:r w:rsidRPr="00561A4E">
        <w:rPr>
          <w:rFonts w:eastAsia="Liberation Sans"/>
          <w:spacing w:val="-5"/>
          <w:kern w:val="0"/>
          <w14:ligatures w14:val="none"/>
        </w:rPr>
        <w:t xml:space="preserve"> Davy Roméo </w:t>
      </w:r>
      <w:r>
        <w:rPr>
          <w:rFonts w:eastAsia="Liberation Sans"/>
          <w:spacing w:val="-5"/>
          <w:kern w:val="0"/>
          <w14:ligatures w14:val="none"/>
        </w:rPr>
        <w:t>T</w:t>
      </w:r>
      <w:r w:rsidRPr="00561A4E">
        <w:rPr>
          <w:rFonts w:eastAsia="Liberation Sans"/>
          <w:spacing w:val="-5"/>
          <w:kern w:val="0"/>
          <w14:ligatures w14:val="none"/>
        </w:rPr>
        <w:t>akpando-le-grand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5</w:t>
      </w:r>
      <w:r>
        <w:rPr>
          <w:rFonts w:eastAsia="Liberation Sans"/>
          <w:spacing w:val="-5"/>
          <w:kern w:val="0"/>
          <w14:ligatures w14:val="none"/>
        </w:rPr>
        <w:t>, Jessy Goupeyou-Youmsi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6</w:t>
      </w:r>
      <w:r>
        <w:rPr>
          <w:rFonts w:eastAsia="Liberation Sans"/>
          <w:spacing w:val="-5"/>
          <w:kern w:val="0"/>
          <w14:ligatures w14:val="none"/>
        </w:rPr>
        <w:t>, Solange Dabou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6</w:t>
      </w:r>
      <w:r>
        <w:rPr>
          <w:rFonts w:eastAsia="Liberation Sans"/>
          <w:spacing w:val="-5"/>
          <w:kern w:val="0"/>
          <w14:ligatures w14:val="none"/>
        </w:rPr>
        <w:t>, Mohamadou Adama</w:t>
      </w:r>
      <w:r w:rsidRPr="00C706DE">
        <w:rPr>
          <w:rFonts w:eastAsia="Liberation Sans"/>
          <w:spacing w:val="-5"/>
          <w:kern w:val="0"/>
          <w:vertAlign w:val="superscript"/>
          <w14:ligatures w14:val="none"/>
        </w:rPr>
        <w:t>1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r w:rsidRPr="00A9102C">
        <w:rPr>
          <w:rFonts w:eastAsia="Liberation Sans"/>
          <w:spacing w:val="-5"/>
          <w:kern w:val="0"/>
          <w14:ligatures w14:val="none"/>
        </w:rPr>
        <w:t>Ariane Nouko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</w:t>
      </w:r>
      <w:r w:rsidRPr="00A9102C">
        <w:rPr>
          <w:rFonts w:eastAsia="Liberation Sans"/>
          <w:spacing w:val="-5"/>
          <w:kern w:val="0"/>
          <w14:ligatures w14:val="none"/>
        </w:rPr>
        <w:t>, Marie Angèle Mbang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7</w:t>
      </w:r>
      <w:r w:rsidRPr="00A9102C">
        <w:rPr>
          <w:rFonts w:eastAsia="Liberation Sans"/>
          <w:spacing w:val="-5"/>
          <w:kern w:val="0"/>
          <w14:ligatures w14:val="none"/>
        </w:rPr>
        <w:t>, Edwige Omona Guissana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8</w:t>
      </w:r>
      <w:r w:rsidRPr="00A9102C">
        <w:rPr>
          <w:rFonts w:eastAsia="Liberation Sans"/>
          <w:spacing w:val="-5"/>
          <w:kern w:val="0"/>
          <w14:ligatures w14:val="none"/>
        </w:rPr>
        <w:t>, Rick Tchamani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9</w:t>
      </w:r>
      <w:r w:rsidRPr="00A9102C">
        <w:rPr>
          <w:rFonts w:eastAsia="Liberation Sans"/>
          <w:spacing w:val="-5"/>
          <w:kern w:val="0"/>
          <w14:ligatures w14:val="none"/>
        </w:rPr>
        <w:t>, Vanessa Monique Mballa Assiene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0</w:t>
      </w:r>
      <w:r w:rsidRPr="00A9102C">
        <w:rPr>
          <w:rFonts w:eastAsia="Liberation Sans"/>
          <w:spacing w:val="-5"/>
          <w:kern w:val="0"/>
          <w14:ligatures w14:val="none"/>
        </w:rPr>
        <w:t>, Ethel Ambo Eno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1</w:t>
      </w:r>
      <w:r w:rsidRPr="00A9102C">
        <w:rPr>
          <w:rFonts w:eastAsia="Liberation Sans"/>
          <w:spacing w:val="-5"/>
          <w:kern w:val="0"/>
          <w14:ligatures w14:val="none"/>
        </w:rPr>
        <w:t xml:space="preserve">, Constantine </w:t>
      </w:r>
      <w:proofErr w:type="spellStart"/>
      <w:r w:rsidRPr="00A9102C">
        <w:rPr>
          <w:rFonts w:eastAsia="Liberation Sans"/>
          <w:spacing w:val="-5"/>
          <w:kern w:val="0"/>
          <w14:ligatures w14:val="none"/>
        </w:rPr>
        <w:t>Tanywe</w:t>
      </w:r>
      <w:proofErr w:type="spellEnd"/>
      <w:r w:rsidRPr="00A9102C">
        <w:rPr>
          <w:rFonts w:eastAsia="Liberation Sans"/>
          <w:spacing w:val="-5"/>
          <w:kern w:val="0"/>
          <w14:ligatures w14:val="none"/>
        </w:rPr>
        <w:t xml:space="preserve"> Asahngwa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2</w:t>
      </w:r>
      <w:r w:rsidRPr="00A9102C">
        <w:rPr>
          <w:rFonts w:eastAsia="Liberation Sans"/>
          <w:spacing w:val="-5"/>
          <w:kern w:val="0"/>
          <w14:ligatures w14:val="none"/>
        </w:rPr>
        <w:t xml:space="preserve">, </w:t>
      </w:r>
      <w:proofErr w:type="spellStart"/>
      <w:r w:rsidRPr="00A9102C">
        <w:rPr>
          <w:rFonts w:eastAsia="Liberation Sans"/>
          <w:spacing w:val="-5"/>
          <w:kern w:val="0"/>
          <w14:ligatures w14:val="none"/>
        </w:rPr>
        <w:t>Saralees</w:t>
      </w:r>
      <w:proofErr w:type="spellEnd"/>
      <w:r w:rsidRPr="00A9102C">
        <w:rPr>
          <w:rFonts w:eastAsia="Liberation Sans"/>
          <w:spacing w:val="-5"/>
          <w:kern w:val="0"/>
          <w14:ligatures w14:val="none"/>
        </w:rPr>
        <w:t xml:space="preserve"> Nadarajah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2</w:t>
      </w:r>
    </w:p>
    <w:p w14:paraId="0A60458F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right="50"/>
        <w:rPr>
          <w:rFonts w:eastAsia="Liberation Sans"/>
          <w:kern w:val="0"/>
          <w14:ligatures w14:val="none"/>
        </w:rPr>
      </w:pPr>
    </w:p>
    <w:p w14:paraId="2A593AAB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 xml:space="preserve">1 </w:t>
      </w:r>
      <w:r>
        <w:rPr>
          <w:rFonts w:eastAsia="Liberation Sans"/>
          <w:kern w:val="0"/>
          <w14:ligatures w14:val="none"/>
        </w:rPr>
        <w:t xml:space="preserve">Department of Public </w:t>
      </w:r>
      <w:r w:rsidRPr="00A9102C">
        <w:rPr>
          <w:rFonts w:eastAsia="Liberation Sans"/>
          <w:kern w:val="0"/>
          <w14:ligatures w14:val="none"/>
        </w:rPr>
        <w:t>Health,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Faculty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of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Medicine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and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Biomedical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Sciences,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The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University of Yaound</w:t>
      </w:r>
      <w:r>
        <w:rPr>
          <w:rFonts w:eastAsia="Liberation Sans"/>
          <w:kern w:val="0"/>
          <w14:ligatures w14:val="none"/>
        </w:rPr>
        <w:t>é</w:t>
      </w:r>
      <w:r w:rsidRPr="00A9102C">
        <w:rPr>
          <w:rFonts w:eastAsia="Liberation Sans"/>
          <w:kern w:val="0"/>
          <w14:ligatures w14:val="none"/>
        </w:rPr>
        <w:t xml:space="preserve"> I, Yaound</w:t>
      </w:r>
      <w:r>
        <w:rPr>
          <w:rFonts w:eastAsia="Liberation Sans"/>
          <w:kern w:val="0"/>
          <w14:ligatures w14:val="none"/>
        </w:rPr>
        <w:t>é</w:t>
      </w:r>
      <w:r w:rsidRPr="00A9102C">
        <w:rPr>
          <w:rFonts w:eastAsia="Liberation Sans"/>
          <w:kern w:val="0"/>
          <w14:ligatures w14:val="none"/>
        </w:rPr>
        <w:t>, Cameroon</w:t>
      </w:r>
    </w:p>
    <w:p w14:paraId="3C2C830B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2</w:t>
      </w:r>
      <w:r w:rsidRPr="00A9102C">
        <w:rPr>
          <w:rFonts w:eastAsia="Liberation Sans"/>
          <w:kern w:val="0"/>
          <w14:ligatures w14:val="none"/>
        </w:rPr>
        <w:t xml:space="preserve"> MRCG at LSHTM, Banjul, The Gambia</w:t>
      </w:r>
    </w:p>
    <w:p w14:paraId="12AC1D6F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3</w:t>
      </w:r>
      <w:r w:rsidRPr="00A9102C">
        <w:rPr>
          <w:rFonts w:eastAsia="Liberation Sans"/>
          <w:kern w:val="0"/>
          <w14:ligatures w14:val="none"/>
        </w:rPr>
        <w:t xml:space="preserve"> Higher Institute of Medical Techniques, Bunia, Democratic Republic of Congo</w:t>
      </w:r>
    </w:p>
    <w:p w14:paraId="6FF1D608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4</w:t>
      </w:r>
      <w:r w:rsidRPr="00A9102C">
        <w:rPr>
          <w:rFonts w:eastAsia="Liberation Sans"/>
          <w:kern w:val="0"/>
          <w14:ligatures w14:val="none"/>
        </w:rPr>
        <w:t xml:space="preserve"> Department of Public Health, Faculty of Medical Sciences, University of West Indies, Bridgetown, Barbados</w:t>
      </w:r>
    </w:p>
    <w:p w14:paraId="2BACDF47" w14:textId="77777777" w:rsidR="004F4FB0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5</w:t>
      </w:r>
      <w:r w:rsidRPr="00A9102C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Field</w:t>
      </w:r>
      <w:r w:rsidRPr="00ED4BE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C</w:t>
      </w:r>
      <w:r w:rsidRPr="00ED4BE5">
        <w:rPr>
          <w:rFonts w:eastAsia="Liberation Sans"/>
          <w:kern w:val="0"/>
          <w14:ligatures w14:val="none"/>
        </w:rPr>
        <w:t>oordinator Frontline F</w:t>
      </w:r>
      <w:r>
        <w:rPr>
          <w:rFonts w:eastAsia="Liberation Sans"/>
          <w:kern w:val="0"/>
          <w14:ligatures w14:val="none"/>
        </w:rPr>
        <w:t>ield Epidemiology Training Program, Bangui,</w:t>
      </w:r>
      <w:r w:rsidRPr="00ED4BE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Central African Republic</w:t>
      </w:r>
    </w:p>
    <w:p w14:paraId="21FE6FB3" w14:textId="77777777" w:rsidR="004F4FB0" w:rsidRPr="00A9102C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>
        <w:rPr>
          <w:rFonts w:eastAsia="Liberation Sans"/>
          <w:kern w:val="0"/>
          <w:vertAlign w:val="superscript"/>
          <w14:ligatures w14:val="none"/>
        </w:rPr>
        <w:t>6</w:t>
      </w:r>
      <w:r>
        <w:rPr>
          <w:rFonts w:eastAsia="Liberation Sans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Division of Health Policy and Research, Nkafu Policy Institute, Denis and Lenora Foretia Foundation, Yaounde, Cameroon</w:t>
      </w:r>
    </w:p>
    <w:p w14:paraId="390FF5C0" w14:textId="77777777" w:rsidR="004F4FB0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5B5BAE">
        <w:rPr>
          <w:rFonts w:eastAsia="Liberation Sans"/>
          <w:kern w:val="0"/>
          <w:vertAlign w:val="superscript"/>
          <w14:ligatures w14:val="none"/>
        </w:rPr>
        <w:t>7</w:t>
      </w:r>
      <w:r>
        <w:rPr>
          <w:rFonts w:eastAsia="Liberation Sans"/>
          <w:kern w:val="0"/>
          <w:vertAlign w:val="superscript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Division of Vaccination, Department of Family Health, Ministry of Public Health, Yaounde, Cameroon</w:t>
      </w:r>
    </w:p>
    <w:p w14:paraId="3453AAC8" w14:textId="77777777" w:rsidR="004F4FB0" w:rsidRPr="004D080F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C62DD1">
        <w:rPr>
          <w:rFonts w:eastAsia="Liberation Sans"/>
          <w:kern w:val="0"/>
          <w:vertAlign w:val="superscript"/>
          <w14:ligatures w14:val="none"/>
        </w:rPr>
        <w:t>8</w:t>
      </w:r>
      <w:r>
        <w:rPr>
          <w:rFonts w:eastAsia="Liberation Sans"/>
          <w:kern w:val="0"/>
          <w14:ligatures w14:val="none"/>
        </w:rPr>
        <w:t xml:space="preserve"> Department of Family Health, Ministry of Public Health, Yaounde, Cameroon</w:t>
      </w:r>
    </w:p>
    <w:p w14:paraId="08CB80F1" w14:textId="77777777" w:rsidR="004F4FB0" w:rsidRPr="005418EF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9</w:t>
      </w:r>
      <w:r w:rsidRPr="008607F5">
        <w:rPr>
          <w:rFonts w:eastAsia="Liberation Sans"/>
          <w:kern w:val="0"/>
          <w14:ligatures w14:val="none"/>
        </w:rPr>
        <w:t xml:space="preserve"> </w:t>
      </w:r>
      <w:proofErr w:type="spellStart"/>
      <w:r>
        <w:rPr>
          <w:rFonts w:eastAsia="Liberation Sans"/>
          <w:kern w:val="0"/>
          <w14:ligatures w14:val="none"/>
        </w:rPr>
        <w:t>Rosière</w:t>
      </w:r>
      <w:proofErr w:type="spellEnd"/>
      <w:r w:rsidRPr="002E0B86">
        <w:rPr>
          <w:rFonts w:eastAsia="Liberation Sans"/>
          <w:kern w:val="0"/>
          <w14:ligatures w14:val="none"/>
        </w:rPr>
        <w:t xml:space="preserve"> Higher School of Health Sciences, Yaound</w:t>
      </w:r>
      <w:r>
        <w:rPr>
          <w:rFonts w:eastAsia="Liberation Sans"/>
          <w:kern w:val="0"/>
          <w14:ligatures w14:val="none"/>
        </w:rPr>
        <w:t>e</w:t>
      </w:r>
      <w:r w:rsidRPr="002E0B86">
        <w:rPr>
          <w:rFonts w:eastAsia="Liberation Sans"/>
          <w:kern w:val="0"/>
          <w14:ligatures w14:val="none"/>
        </w:rPr>
        <w:t>, Cameroon</w:t>
      </w:r>
    </w:p>
    <w:p w14:paraId="021E5F91" w14:textId="77777777" w:rsidR="004F4FB0" w:rsidRPr="00D1148D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D1148D">
        <w:rPr>
          <w:rFonts w:eastAsia="Liberation Sans"/>
          <w:kern w:val="0"/>
          <w:vertAlign w:val="superscript"/>
          <w14:ligatures w14:val="none"/>
        </w:rPr>
        <w:t>10</w:t>
      </w:r>
      <w:r w:rsidRPr="00D1148D">
        <w:t xml:space="preserve"> </w:t>
      </w:r>
      <w:r>
        <w:rPr>
          <w:rFonts w:eastAsia="Liberation Sans"/>
          <w:kern w:val="0"/>
          <w14:ligatures w14:val="none"/>
        </w:rPr>
        <w:t>Public Health Emergency Operations Coordination Centre, Yaounde, Cameroon</w:t>
      </w:r>
    </w:p>
    <w:p w14:paraId="6244F220" w14:textId="77777777" w:rsidR="004F4FB0" w:rsidRPr="005418EF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11</w:t>
      </w:r>
      <w:r w:rsidRPr="002E0B86">
        <w:t xml:space="preserve"> </w:t>
      </w:r>
      <w:r w:rsidRPr="00357951">
        <w:t>Women in Global Health</w:t>
      </w:r>
      <w:r>
        <w:t>, Yaounde,</w:t>
      </w:r>
      <w:r w:rsidRPr="00357951">
        <w:t xml:space="preserve"> Cameroon</w:t>
      </w:r>
    </w:p>
    <w:p w14:paraId="0A09952A" w14:textId="77777777" w:rsidR="004F4FB0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12</w:t>
      </w:r>
      <w:r w:rsidRPr="001E6E98">
        <w:rPr>
          <w:rFonts w:eastAsia="Liberation Sans"/>
          <w:kern w:val="0"/>
          <w14:ligatures w14:val="none"/>
        </w:rPr>
        <w:t xml:space="preserve"> </w:t>
      </w:r>
      <w:r w:rsidRPr="000A1EDE">
        <w:rPr>
          <w:rFonts w:eastAsia="Liberation Sans"/>
          <w:kern w:val="0"/>
          <w14:ligatures w14:val="none"/>
        </w:rPr>
        <w:t>Department of Mathematics, University of Manchester, Manchester, UK</w:t>
      </w:r>
      <w:r w:rsidRPr="00EC56E4">
        <w:rPr>
          <w:rFonts w:eastAsia="Liberation Sans"/>
          <w:kern w:val="0"/>
          <w14:ligatures w14:val="none"/>
        </w:rPr>
        <w:t xml:space="preserve"> </w:t>
      </w:r>
    </w:p>
    <w:p w14:paraId="2CAC2714" w14:textId="77777777" w:rsidR="004F4FB0" w:rsidRPr="00EC56E4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</w:p>
    <w:p w14:paraId="6363F44B" w14:textId="77777777" w:rsidR="004F4FB0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8131FF">
        <w:rPr>
          <w:rFonts w:eastAsia="Liberation Sans"/>
          <w:kern w:val="0"/>
          <w14:ligatures w14:val="none"/>
        </w:rPr>
        <w:t xml:space="preserve">*Corresponding author’s address: </w:t>
      </w:r>
    </w:p>
    <w:p w14:paraId="0C9FCCC6" w14:textId="77777777" w:rsidR="004F4FB0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8131FF">
        <w:rPr>
          <w:rFonts w:eastAsia="Liberation Sans"/>
          <w:kern w:val="0"/>
          <w14:ligatures w14:val="none"/>
        </w:rPr>
        <w:t>Fabrice Zobel Lekeumo Cheuyem</w:t>
      </w:r>
    </w:p>
    <w:p w14:paraId="697F6E24" w14:textId="77777777" w:rsidR="004F4FB0" w:rsidRPr="004F4FB0" w:rsidRDefault="004F4FB0" w:rsidP="004F4FB0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lang w:val="de-DE"/>
          <w14:ligatures w14:val="none"/>
        </w:rPr>
      </w:pPr>
      <w:r w:rsidRPr="004F4FB0">
        <w:rPr>
          <w:rFonts w:eastAsia="Liberation Sans"/>
          <w:kern w:val="0"/>
          <w:lang w:val="de-DE"/>
          <w14:ligatures w14:val="none"/>
        </w:rPr>
        <w:t xml:space="preserve">Tel: +237 696 57 28 07; E-mail: </w:t>
      </w:r>
      <w:r>
        <w:fldChar w:fldCharType="begin"/>
      </w:r>
      <w:r w:rsidRPr="00EB1643">
        <w:rPr>
          <w:lang w:val="de-DE"/>
        </w:rPr>
        <w:instrText>HYPERLINK "mailto:zobelcheuyem@gmail.com"</w:instrText>
      </w:r>
      <w:r>
        <w:fldChar w:fldCharType="separate"/>
      </w:r>
      <w:r w:rsidRPr="004F4FB0">
        <w:rPr>
          <w:rFonts w:eastAsia="Liberation Sans"/>
          <w:kern w:val="0"/>
          <w:lang w:val="de-DE"/>
          <w14:ligatures w14:val="none"/>
        </w:rPr>
        <w:t>zobelcheuyem@gmail.com</w:t>
      </w:r>
      <w:r>
        <w:fldChar w:fldCharType="end"/>
      </w:r>
      <w:r w:rsidRPr="004F4FB0">
        <w:rPr>
          <w:lang w:val="de-DE"/>
        </w:rPr>
        <w:t xml:space="preserve"> </w:t>
      </w:r>
      <w:r w:rsidRPr="004F4FB0">
        <w:rPr>
          <w:rFonts w:eastAsia="Liberation Sans"/>
          <w:kern w:val="0"/>
          <w:lang w:val="de-DE"/>
          <w14:ligatures w14:val="none"/>
        </w:rPr>
        <w:t xml:space="preserve"> </w:t>
      </w:r>
    </w:p>
    <w:p w14:paraId="5B068444" w14:textId="77777777" w:rsidR="004F4FB0" w:rsidRDefault="004F4FB0" w:rsidP="00E3044F">
      <w:pPr>
        <w:pStyle w:val="Lgende"/>
        <w:rPr>
          <w:noProof/>
          <w:lang w:val="de-DE"/>
        </w:rPr>
      </w:pPr>
    </w:p>
    <w:p w14:paraId="40BA60B0" w14:textId="0A2F7E22" w:rsidR="00016495" w:rsidRPr="004F4FB0" w:rsidRDefault="00016495" w:rsidP="00E3044F">
      <w:pPr>
        <w:pStyle w:val="Lgende"/>
        <w:rPr>
          <w:noProof/>
          <w:lang w:val="de-DE"/>
        </w:rPr>
      </w:pPr>
      <w:r w:rsidRPr="00E3044F">
        <w:rPr>
          <w:rFonts w:eastAsia="Calibri"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E19BE93" wp14:editId="30B3F3BD">
                <wp:simplePos x="0" y="0"/>
                <wp:positionH relativeFrom="column">
                  <wp:posOffset>4151851</wp:posOffset>
                </wp:positionH>
                <wp:positionV relativeFrom="paragraph">
                  <wp:posOffset>272084</wp:posOffset>
                </wp:positionV>
                <wp:extent cx="1051133" cy="265590"/>
                <wp:effectExtent l="0" t="0" r="0" b="1270"/>
                <wp:wrapNone/>
                <wp:docPr id="75838765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D3BEAF" w14:textId="77777777" w:rsidR="009E0B51" w:rsidRPr="00D75A6C" w:rsidRDefault="009E0B51" w:rsidP="009E0B5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4472C99" w14:textId="77777777" w:rsidR="009E0B51" w:rsidRPr="00D75A6C" w:rsidRDefault="009E0B51" w:rsidP="009E0B5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19BE93" id="_x0000_t202" coordsize="21600,21600" o:spt="202" path="m,l,21600r21600,l21600,xe">
                <v:stroke joinstyle="miter"/>
                <v:path gradientshapeok="t" o:connecttype="rect"/>
              </v:shapetype>
              <v:shape id="Zone de texte 27" o:spid="_x0000_s1026" type="#_x0000_t202" style="position:absolute;margin-left:326.9pt;margin-top:21.4pt;width:82.75pt;height:20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" fillcolor="window" stroked="f" strokeweight=".5pt">
                <v:textbox>
                  <w:txbxContent>
                    <w:p w14:paraId="56D3BEAF" w14:textId="77777777" w:rsidR="009E0B51" w:rsidRPr="00D75A6C" w:rsidRDefault="009E0B51" w:rsidP="009E0B51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4472C99" w14:textId="77777777" w:rsidR="009E0B51" w:rsidRPr="00D75A6C" w:rsidRDefault="009E0B51" w:rsidP="009E0B51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3044F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FF29D34" wp14:editId="1F68A653">
                <wp:simplePos x="0" y="0"/>
                <wp:positionH relativeFrom="column">
                  <wp:posOffset>2506483</wp:posOffset>
                </wp:positionH>
                <wp:positionV relativeFrom="paragraph">
                  <wp:posOffset>270013</wp:posOffset>
                </wp:positionV>
                <wp:extent cx="1473835" cy="316865"/>
                <wp:effectExtent l="0" t="0" r="0" b="6985"/>
                <wp:wrapNone/>
                <wp:docPr id="2012684811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F9441" w14:textId="77777777" w:rsidR="009E0B51" w:rsidRPr="00D75A6C" w:rsidRDefault="009E0B51" w:rsidP="009E0B51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29D34" id="Zone de texte 26" o:spid="_x0000_s1027" type="#_x0000_t202" style="position:absolute;margin-left:197.35pt;margin-top:21.25pt;width:116.05pt;height:24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" fillcolor="window" stroked="f" strokeweight=".5pt">
                <v:textbox>
                  <w:txbxContent>
                    <w:p w14:paraId="37FF9441" w14:textId="77777777" w:rsidR="009E0B51" w:rsidRPr="00D75A6C" w:rsidRDefault="009E0B51" w:rsidP="009E0B51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 rate (%)</w:t>
                      </w:r>
                    </w:p>
                  </w:txbxContent>
                </v:textbox>
              </v:shape>
            </w:pict>
          </mc:Fallback>
        </mc:AlternateContent>
      </w:r>
    </w:p>
    <w:p w14:paraId="6D143461" w14:textId="50E4A4DD" w:rsidR="00811414" w:rsidRPr="00D75A6C" w:rsidRDefault="00016495" w:rsidP="00E3044F">
      <w:pPr>
        <w:pStyle w:val="Lgende"/>
      </w:pPr>
      <w:r>
        <w:rPr>
          <w:noProof/>
        </w:rPr>
        <w:drawing>
          <wp:inline distT="0" distB="0" distL="0" distR="0" wp14:anchorId="17D9277D" wp14:editId="7B164ED1">
            <wp:extent cx="5756745" cy="4301490"/>
            <wp:effectExtent l="0" t="0" r="0" b="3810"/>
            <wp:docPr id="1236408522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" t="8294" r="1870" b="3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718" cy="4302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574E2" w14:textId="6F9F7B2A" w:rsidR="0005648F" w:rsidRPr="0005648F" w:rsidRDefault="00BB229C" w:rsidP="0005648F">
      <w:pPr>
        <w:pStyle w:val="Lgende"/>
        <w:spacing w:after="0"/>
        <w:rPr>
          <w:i/>
          <w:iCs/>
        </w:rPr>
      </w:pPr>
      <w:r w:rsidRPr="00D75A6C">
        <w:t xml:space="preserve">Supplementary Fig. </w:t>
      </w:r>
      <w:fldSimple w:instr=" SEQ Supplementary_Fig. \* ARABIC ">
        <w:r w:rsidR="008264FC">
          <w:rPr>
            <w:noProof/>
          </w:rPr>
          <w:t>1</w:t>
        </w:r>
      </w:fldSimple>
      <w:r w:rsidRPr="00D75A6C">
        <w:t xml:space="preserve"> </w:t>
      </w:r>
      <w:r w:rsidR="0005648F" w:rsidRPr="0005648F">
        <w:rPr>
          <w:b w:val="0"/>
          <w:bCs w:val="0"/>
          <w:iCs/>
        </w:rPr>
        <w:t xml:space="preserve">Subgroup estimates of the case fatality rate for suspected Mpox cases in DRC, 1970-2024 </w:t>
      </w:r>
      <w:r w:rsidR="0005648F" w:rsidRPr="0005648F">
        <w:rPr>
          <w:b w:val="0"/>
          <w:bCs w:val="0"/>
          <w:i/>
          <w:iCs/>
        </w:rPr>
        <w:t xml:space="preserve">(based on </w:t>
      </w:r>
      <w:r w:rsidR="00160107">
        <w:rPr>
          <w:b w:val="0"/>
          <w:bCs w:val="0"/>
          <w:i/>
          <w:iCs/>
        </w:rPr>
        <w:t>the period before and after the global outbreak)</w:t>
      </w:r>
    </w:p>
    <w:p w14:paraId="48048D52" w14:textId="3CA1B8A6" w:rsidR="009E0B51" w:rsidRDefault="009E0B51" w:rsidP="005E1EA7">
      <w:pPr>
        <w:pStyle w:val="Lgende"/>
        <w:spacing w:after="0"/>
      </w:pPr>
    </w:p>
    <w:p w14:paraId="10801F79" w14:textId="77777777" w:rsidR="00E3044F" w:rsidRDefault="00E3044F" w:rsidP="00C92717"/>
    <w:p w14:paraId="38D6E48D" w14:textId="77777777" w:rsidR="00E3044F" w:rsidRDefault="00E3044F" w:rsidP="00C92717"/>
    <w:p w14:paraId="6600FB9C" w14:textId="078256EB" w:rsidR="00E3044F" w:rsidRDefault="00E3044F" w:rsidP="00C92717"/>
    <w:p w14:paraId="2D273908" w14:textId="0DA19A13" w:rsidR="00461758" w:rsidRDefault="00461758" w:rsidP="00E3044F">
      <w:pPr>
        <w:pStyle w:val="Lgende"/>
        <w:rPr>
          <w:noProof/>
        </w:rPr>
      </w:pPr>
    </w:p>
    <w:p w14:paraId="6966371B" w14:textId="097C945E" w:rsidR="00E04126" w:rsidRDefault="00461758" w:rsidP="00E3044F">
      <w:pPr>
        <w:pStyle w:val="Lgende"/>
        <w:rPr>
          <w:noProof/>
        </w:rPr>
      </w:pPr>
      <w:r w:rsidRPr="00D75A6C">
        <w:rPr>
          <w:rFonts w:eastAsia="Calibri"/>
          <w:noProof/>
        </w:rPr>
        <w:t xml:space="preserve"> </w:t>
      </w:r>
    </w:p>
    <w:p w14:paraId="1FD868AB" w14:textId="4B1AECA9" w:rsidR="0004303F" w:rsidRDefault="0004303F" w:rsidP="00E3044F">
      <w:pPr>
        <w:pStyle w:val="Lgende"/>
      </w:pPr>
    </w:p>
    <w:p w14:paraId="11B3556F" w14:textId="04B9DEE9" w:rsidR="00E04126" w:rsidRPr="00E04126" w:rsidRDefault="00E04126" w:rsidP="00E04126">
      <w:r w:rsidRPr="00D75A6C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4DBAED" wp14:editId="3048DACB">
                <wp:simplePos x="0" y="0"/>
                <wp:positionH relativeFrom="column">
                  <wp:posOffset>2656840</wp:posOffset>
                </wp:positionH>
                <wp:positionV relativeFrom="paragraph">
                  <wp:posOffset>1403</wp:posOffset>
                </wp:positionV>
                <wp:extent cx="1403287" cy="398145"/>
                <wp:effectExtent l="0" t="0" r="6985" b="1905"/>
                <wp:wrapNone/>
                <wp:docPr id="89709155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3287" cy="3981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37896D" w14:textId="4CEB1B9A" w:rsidR="0035584F" w:rsidRPr="00D75A6C" w:rsidRDefault="00F33724" w:rsidP="0035584F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="00360015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se fatality </w:t>
                            </w:r>
                            <w:r w:rsidR="00360015"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ate</w:t>
                            </w:r>
                            <w:r w:rsidR="0035584F"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DBAED" id="_x0000_s1028" type="#_x0000_t202" style="position:absolute;margin-left:209.2pt;margin-top:.1pt;width:110.5pt;height:31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" fillcolor="window" stroked="f" strokeweight=".5pt">
                <v:textbox>
                  <w:txbxContent>
                    <w:p w14:paraId="7F37896D" w14:textId="4CEB1B9A" w:rsidR="0035584F" w:rsidRPr="00D75A6C" w:rsidRDefault="00F33724" w:rsidP="0035584F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="00360015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ase fatality </w:t>
                      </w:r>
                      <w:r w:rsidR="00360015"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rate</w:t>
                      </w:r>
                      <w:r w:rsidR="0035584F"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 w:rsidRPr="00E3044F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25A952" wp14:editId="23A4324C">
                <wp:simplePos x="0" y="0"/>
                <wp:positionH relativeFrom="column">
                  <wp:posOffset>4269740</wp:posOffset>
                </wp:positionH>
                <wp:positionV relativeFrom="paragraph">
                  <wp:posOffset>738</wp:posOffset>
                </wp:positionV>
                <wp:extent cx="1051133" cy="265590"/>
                <wp:effectExtent l="0" t="0" r="0" b="1270"/>
                <wp:wrapNone/>
                <wp:docPr id="99525412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2ACE4D" w14:textId="77777777" w:rsidR="00461758" w:rsidRPr="00D75A6C" w:rsidRDefault="00461758" w:rsidP="0046175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5390A03" w14:textId="77777777" w:rsidR="00461758" w:rsidRPr="00D75A6C" w:rsidRDefault="00461758" w:rsidP="0046175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5A952" id="_x0000_s1029" type="#_x0000_t202" style="position:absolute;margin-left:336.2pt;margin-top:.05pt;width:82.75pt;height:20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YQi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g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" fillcolor="window" stroked="f" strokeweight=".5pt">
                <v:textbox>
                  <w:txbxContent>
                    <w:p w14:paraId="002ACE4D" w14:textId="77777777" w:rsidR="00461758" w:rsidRPr="00D75A6C" w:rsidRDefault="00461758" w:rsidP="0046175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5390A03" w14:textId="77777777" w:rsidR="00461758" w:rsidRPr="00D75A6C" w:rsidRDefault="00461758" w:rsidP="0046175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30DA71" wp14:editId="5ECD4599">
            <wp:extent cx="5972810" cy="5855335"/>
            <wp:effectExtent l="0" t="0" r="8890" b="0"/>
            <wp:docPr id="1442964473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85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1B218" w14:textId="65E3CD4B" w:rsidR="00360C50" w:rsidRDefault="009163E6" w:rsidP="00BC5ACD">
      <w:pPr>
        <w:pStyle w:val="Lgende"/>
        <w:spacing w:after="0"/>
        <w:rPr>
          <w:b w:val="0"/>
          <w:bCs w:val="0"/>
          <w:i/>
          <w:iCs/>
          <w:sz w:val="18"/>
          <w:szCs w:val="18"/>
        </w:rPr>
      </w:pPr>
      <w:r w:rsidRPr="00D75A6C">
        <w:t xml:space="preserve">Supplementary Fig. </w:t>
      </w:r>
      <w:fldSimple w:instr=" SEQ Supplementary_Fig. \* ARABIC ">
        <w:r w:rsidR="00587722">
          <w:rPr>
            <w:noProof/>
          </w:rPr>
          <w:t>2</w:t>
        </w:r>
      </w:fldSimple>
      <w:r w:rsidRPr="00D75A6C">
        <w:t xml:space="preserve"> </w:t>
      </w:r>
      <w:r w:rsidRPr="00D75A6C">
        <w:rPr>
          <w:b w:val="0"/>
          <w:bCs w:val="0"/>
          <w:iCs/>
        </w:rPr>
        <w:t xml:space="preserve">Subgroup estimates of the </w:t>
      </w:r>
      <w:r w:rsidR="00E01DC9" w:rsidRPr="00D75A6C">
        <w:rPr>
          <w:b w:val="0"/>
          <w:bCs w:val="0"/>
          <w:iCs/>
        </w:rPr>
        <w:t xml:space="preserve">case fatality rate </w:t>
      </w:r>
      <w:r w:rsidR="00E01DC9">
        <w:rPr>
          <w:b w:val="0"/>
          <w:bCs w:val="0"/>
          <w:iCs/>
        </w:rPr>
        <w:t xml:space="preserve">for </w:t>
      </w:r>
      <w:r w:rsidR="00E01DC9" w:rsidRPr="00D75A6C">
        <w:rPr>
          <w:b w:val="0"/>
          <w:bCs w:val="0"/>
          <w:iCs/>
        </w:rPr>
        <w:t>suspected Mpox</w:t>
      </w:r>
      <w:r w:rsidR="00E01DC9">
        <w:rPr>
          <w:b w:val="0"/>
          <w:bCs w:val="0"/>
          <w:iCs/>
        </w:rPr>
        <w:t xml:space="preserve"> cases</w:t>
      </w:r>
      <w:r w:rsidR="00E01DC9" w:rsidRPr="00D75A6C">
        <w:rPr>
          <w:b w:val="0"/>
          <w:bCs w:val="0"/>
          <w:iCs/>
        </w:rPr>
        <w:t xml:space="preserve"> </w:t>
      </w:r>
      <w:r w:rsidRPr="00D75A6C">
        <w:rPr>
          <w:b w:val="0"/>
          <w:bCs w:val="0"/>
          <w:iCs/>
        </w:rPr>
        <w:t xml:space="preserve">in DRC, 1970-2024 </w:t>
      </w:r>
      <w:r w:rsidR="00933131" w:rsidRPr="00D75A6C">
        <w:rPr>
          <w:b w:val="0"/>
          <w:bCs w:val="0"/>
          <w:i/>
          <w:iCs/>
          <w:sz w:val="18"/>
          <w:szCs w:val="18"/>
        </w:rPr>
        <w:t>(</w:t>
      </w:r>
      <w:r w:rsidR="00995B6E">
        <w:rPr>
          <w:b w:val="0"/>
          <w:bCs w:val="0"/>
          <w:i/>
          <w:iCs/>
          <w:sz w:val="18"/>
          <w:szCs w:val="18"/>
        </w:rPr>
        <w:t>b</w:t>
      </w:r>
      <w:r w:rsidRPr="00D75A6C">
        <w:rPr>
          <w:b w:val="0"/>
          <w:bCs w:val="0"/>
          <w:i/>
          <w:iCs/>
          <w:sz w:val="18"/>
          <w:szCs w:val="18"/>
        </w:rPr>
        <w:t xml:space="preserve">ased on </w:t>
      </w:r>
      <w:r w:rsidR="00B0162D" w:rsidRPr="00D75A6C">
        <w:rPr>
          <w:b w:val="0"/>
          <w:bCs w:val="0"/>
          <w:i/>
          <w:iCs/>
          <w:sz w:val="18"/>
          <w:szCs w:val="18"/>
        </w:rPr>
        <w:t xml:space="preserve">geographical </w:t>
      </w:r>
      <w:r w:rsidR="00933131" w:rsidRPr="00D75A6C">
        <w:rPr>
          <w:b w:val="0"/>
          <w:bCs w:val="0"/>
          <w:i/>
          <w:iCs/>
          <w:sz w:val="18"/>
          <w:szCs w:val="18"/>
        </w:rPr>
        <w:t>localization:</w:t>
      </w:r>
      <w:r w:rsidR="006D6DBC" w:rsidRPr="00D75A6C">
        <w:rPr>
          <w:b w:val="0"/>
          <w:bCs w:val="0"/>
          <w:i/>
          <w:iCs/>
          <w:sz w:val="18"/>
          <w:szCs w:val="18"/>
        </w:rPr>
        <w:t xml:space="preserve"> </w:t>
      </w:r>
      <w:r w:rsidR="00C92717" w:rsidRPr="00D75A6C">
        <w:rPr>
          <w:b w:val="0"/>
          <w:bCs w:val="0"/>
          <w:i/>
          <w:iCs/>
          <w:sz w:val="18"/>
          <w:szCs w:val="18"/>
        </w:rPr>
        <w:t>Eastern:</w:t>
      </w:r>
      <w:r w:rsidR="00360C50" w:rsidRPr="00D75A6C">
        <w:rPr>
          <w:b w:val="0"/>
          <w:bCs w:val="0"/>
          <w:i/>
          <w:iCs/>
          <w:sz w:val="18"/>
          <w:szCs w:val="18"/>
        </w:rPr>
        <w:t xml:space="preserve"> North Ki</w:t>
      </w:r>
      <w:r w:rsidR="007A3B59">
        <w:rPr>
          <w:b w:val="0"/>
          <w:bCs w:val="0"/>
          <w:i/>
          <w:iCs/>
          <w:sz w:val="18"/>
          <w:szCs w:val="18"/>
        </w:rPr>
        <w:t>v</w:t>
      </w:r>
      <w:r w:rsidR="00360C50" w:rsidRPr="00D75A6C">
        <w:rPr>
          <w:b w:val="0"/>
          <w:bCs w:val="0"/>
          <w:i/>
          <w:iCs/>
          <w:sz w:val="18"/>
          <w:szCs w:val="18"/>
        </w:rPr>
        <w:t>u</w:t>
      </w:r>
      <w:r w:rsidR="00CD1D3A" w:rsidRPr="00D75A6C">
        <w:rPr>
          <w:b w:val="0"/>
          <w:bCs w:val="0"/>
          <w:i/>
          <w:iCs/>
          <w:sz w:val="18"/>
          <w:szCs w:val="18"/>
        </w:rPr>
        <w:t xml:space="preserve"> and </w:t>
      </w:r>
      <w:r w:rsidR="00360C50" w:rsidRPr="00D75A6C">
        <w:rPr>
          <w:b w:val="0"/>
          <w:bCs w:val="0"/>
          <w:i/>
          <w:iCs/>
          <w:sz w:val="18"/>
          <w:szCs w:val="18"/>
        </w:rPr>
        <w:t>South Ki</w:t>
      </w:r>
      <w:r w:rsidR="007A3B59">
        <w:rPr>
          <w:b w:val="0"/>
          <w:bCs w:val="0"/>
          <w:i/>
          <w:iCs/>
          <w:sz w:val="18"/>
          <w:szCs w:val="18"/>
        </w:rPr>
        <w:t>v</w:t>
      </w:r>
      <w:r w:rsidR="00360C50" w:rsidRPr="00D75A6C">
        <w:rPr>
          <w:b w:val="0"/>
          <w:bCs w:val="0"/>
          <w:i/>
          <w:iCs/>
          <w:sz w:val="18"/>
          <w:szCs w:val="18"/>
        </w:rPr>
        <w:t>u</w:t>
      </w:r>
      <w:r w:rsidR="00264EC2" w:rsidRPr="00D75A6C">
        <w:rPr>
          <w:b w:val="0"/>
          <w:bCs w:val="0"/>
          <w:i/>
          <w:iCs/>
          <w:sz w:val="18"/>
          <w:szCs w:val="18"/>
        </w:rPr>
        <w:t xml:space="preserve">; </w:t>
      </w:r>
      <w:r w:rsidR="00360C50" w:rsidRPr="00D75A6C">
        <w:rPr>
          <w:b w:val="0"/>
          <w:bCs w:val="0"/>
          <w:i/>
          <w:iCs/>
          <w:sz w:val="18"/>
          <w:szCs w:val="18"/>
        </w:rPr>
        <w:t>Central: Kasai Oriental</w:t>
      </w:r>
      <w:r w:rsidR="00CD1D3A" w:rsidRPr="00D75A6C">
        <w:rPr>
          <w:b w:val="0"/>
          <w:bCs w:val="0"/>
          <w:i/>
          <w:iCs/>
          <w:sz w:val="18"/>
          <w:szCs w:val="18"/>
        </w:rPr>
        <w:t xml:space="preserve"> and </w:t>
      </w:r>
      <w:r w:rsidR="00360C50" w:rsidRPr="00D75A6C">
        <w:rPr>
          <w:b w:val="0"/>
          <w:bCs w:val="0"/>
          <w:i/>
          <w:iCs/>
          <w:sz w:val="18"/>
          <w:szCs w:val="18"/>
        </w:rPr>
        <w:t>Sankuru</w:t>
      </w:r>
      <w:r w:rsidR="00264EC2" w:rsidRPr="00D75A6C">
        <w:rPr>
          <w:b w:val="0"/>
          <w:bCs w:val="0"/>
          <w:i/>
          <w:iCs/>
          <w:sz w:val="18"/>
          <w:szCs w:val="18"/>
        </w:rPr>
        <w:t xml:space="preserve">; </w:t>
      </w:r>
      <w:r w:rsidR="00360C50" w:rsidRPr="00D75A6C">
        <w:rPr>
          <w:b w:val="0"/>
          <w:bCs w:val="0"/>
          <w:i/>
          <w:iCs/>
          <w:sz w:val="18"/>
          <w:szCs w:val="18"/>
        </w:rPr>
        <w:t xml:space="preserve">Northern: North </w:t>
      </w:r>
      <w:proofErr w:type="spellStart"/>
      <w:r w:rsidR="00360C50" w:rsidRPr="00D75A6C">
        <w:rPr>
          <w:b w:val="0"/>
          <w:bCs w:val="0"/>
          <w:i/>
          <w:iCs/>
          <w:sz w:val="18"/>
          <w:szCs w:val="18"/>
        </w:rPr>
        <w:t>Ubangui</w:t>
      </w:r>
      <w:proofErr w:type="spellEnd"/>
      <w:r w:rsidR="00264EC2" w:rsidRPr="00D75A6C">
        <w:rPr>
          <w:b w:val="0"/>
          <w:bCs w:val="0"/>
          <w:i/>
          <w:iCs/>
          <w:sz w:val="18"/>
          <w:szCs w:val="18"/>
        </w:rPr>
        <w:t xml:space="preserve">; </w:t>
      </w:r>
      <w:r w:rsidR="00360C50" w:rsidRPr="00D75A6C">
        <w:rPr>
          <w:b w:val="0"/>
          <w:bCs w:val="0"/>
          <w:i/>
          <w:iCs/>
          <w:sz w:val="18"/>
          <w:szCs w:val="18"/>
        </w:rPr>
        <w:t>Western: Equateur</w:t>
      </w:r>
      <w:r w:rsidR="00D90840" w:rsidRPr="00D75A6C">
        <w:rPr>
          <w:b w:val="0"/>
          <w:bCs w:val="0"/>
          <w:i/>
          <w:iCs/>
          <w:sz w:val="18"/>
          <w:szCs w:val="18"/>
        </w:rPr>
        <w:t xml:space="preserve"> and </w:t>
      </w:r>
      <w:r w:rsidR="00360C50" w:rsidRPr="00D75A6C">
        <w:rPr>
          <w:b w:val="0"/>
          <w:bCs w:val="0"/>
          <w:i/>
          <w:iCs/>
          <w:sz w:val="18"/>
          <w:szCs w:val="18"/>
        </w:rPr>
        <w:t>Kwango</w:t>
      </w:r>
      <w:r w:rsidR="003E4B18" w:rsidRPr="00D75A6C">
        <w:rPr>
          <w:b w:val="0"/>
          <w:bCs w:val="0"/>
          <w:i/>
          <w:iCs/>
          <w:sz w:val="18"/>
          <w:szCs w:val="18"/>
        </w:rPr>
        <w:t>)</w:t>
      </w:r>
    </w:p>
    <w:p w14:paraId="44F45694" w14:textId="77777777" w:rsidR="00E3044F" w:rsidRDefault="00E3044F" w:rsidP="00E3044F"/>
    <w:p w14:paraId="596B71EE" w14:textId="77777777" w:rsidR="00E3044F" w:rsidRDefault="00E3044F" w:rsidP="00E3044F"/>
    <w:p w14:paraId="0857EEC8" w14:textId="77777777" w:rsidR="00E3044F" w:rsidRDefault="00E3044F" w:rsidP="00E3044F"/>
    <w:p w14:paraId="5BBFE2A8" w14:textId="77777777" w:rsidR="00E3044F" w:rsidRDefault="00E3044F" w:rsidP="00E3044F"/>
    <w:p w14:paraId="6FF74A93" w14:textId="77777777" w:rsidR="00E3044F" w:rsidRDefault="00E3044F" w:rsidP="00E3044F"/>
    <w:p w14:paraId="5A6DB428" w14:textId="77777777" w:rsidR="00E3044F" w:rsidRPr="00E3044F" w:rsidRDefault="00E3044F" w:rsidP="00E3044F"/>
    <w:p w14:paraId="1800993A" w14:textId="77777777" w:rsidR="009E7D78" w:rsidRDefault="009E7D78" w:rsidP="00B8470C">
      <w:pPr>
        <w:rPr>
          <w:noProof/>
        </w:rPr>
      </w:pPr>
    </w:p>
    <w:p w14:paraId="7DA2E183" w14:textId="5FD22091" w:rsidR="00B8470C" w:rsidRPr="00D75A6C" w:rsidRDefault="00BD602F" w:rsidP="00BD602F">
      <w:r w:rsidRPr="00D75A6C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4444FF" wp14:editId="5A46D278">
                <wp:simplePos x="0" y="0"/>
                <wp:positionH relativeFrom="column">
                  <wp:posOffset>2721943</wp:posOffset>
                </wp:positionH>
                <wp:positionV relativeFrom="paragraph">
                  <wp:posOffset>-36830</wp:posOffset>
                </wp:positionV>
                <wp:extent cx="1473835" cy="316865"/>
                <wp:effectExtent l="0" t="0" r="0" b="6985"/>
                <wp:wrapNone/>
                <wp:docPr id="142462254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2F32F" w14:textId="0C132589" w:rsidR="002E2736" w:rsidRPr="00D75A6C" w:rsidRDefault="00F33724" w:rsidP="002E2736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2E2736"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444FF" id="_x0000_s1030" type="#_x0000_t202" style="position:absolute;margin-left:214.35pt;margin-top:-2.9pt;width:116.05pt;height:24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" fillcolor="window" stroked="f" strokeweight=".5pt">
                <v:textbox>
                  <w:txbxContent>
                    <w:p w14:paraId="2D72F32F" w14:textId="0C132589" w:rsidR="002E2736" w:rsidRPr="00D75A6C" w:rsidRDefault="00F33724" w:rsidP="002E2736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2E2736"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4D702B" wp14:editId="64F12052">
                <wp:simplePos x="0" y="0"/>
                <wp:positionH relativeFrom="column">
                  <wp:posOffset>4239260</wp:posOffset>
                </wp:positionH>
                <wp:positionV relativeFrom="paragraph">
                  <wp:posOffset>-39697</wp:posOffset>
                </wp:positionV>
                <wp:extent cx="1050925" cy="265430"/>
                <wp:effectExtent l="0" t="0" r="0" b="1270"/>
                <wp:wrapNone/>
                <wp:docPr id="101821788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1E642C" w14:textId="77777777" w:rsidR="002E2736" w:rsidRPr="00D75A6C" w:rsidRDefault="002E2736" w:rsidP="002E273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DF5BFC0" w14:textId="77777777" w:rsidR="002E2736" w:rsidRPr="00D75A6C" w:rsidRDefault="002E2736" w:rsidP="002E273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D702B" id="_x0000_s1031" type="#_x0000_t202" style="position:absolute;margin-left:333.8pt;margin-top:-3.15pt;width:82.75pt;height:2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" fillcolor="window" stroked="f" strokeweight=".5pt">
                <v:textbox>
                  <w:txbxContent>
                    <w:p w14:paraId="591E642C" w14:textId="77777777" w:rsidR="002E2736" w:rsidRPr="00D75A6C" w:rsidRDefault="002E2736" w:rsidP="002E273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DF5BFC0" w14:textId="77777777" w:rsidR="002E2736" w:rsidRPr="00D75A6C" w:rsidRDefault="002E2736" w:rsidP="002E273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1AC" w:rsidRPr="00D75A6C">
        <w:rPr>
          <w:rFonts w:eastAsia="Calibri"/>
        </w:rPr>
        <w:t xml:space="preserve"> </w:t>
      </w:r>
      <w:r>
        <w:rPr>
          <w:noProof/>
        </w:rPr>
        <w:drawing>
          <wp:inline distT="0" distB="0" distL="0" distR="0" wp14:anchorId="3EF0F512" wp14:editId="711B677B">
            <wp:extent cx="5775585" cy="4291343"/>
            <wp:effectExtent l="0" t="0" r="0" b="0"/>
            <wp:docPr id="18036208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5" t="8527" r="1922" b="36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35" cy="4292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08BFA" w14:textId="180C36FC" w:rsidR="00B8470C" w:rsidRPr="00D75A6C" w:rsidRDefault="00B8470C" w:rsidP="00995B6E">
      <w:pPr>
        <w:pStyle w:val="Lgende"/>
        <w:spacing w:after="0"/>
        <w:rPr>
          <w:b w:val="0"/>
          <w:bCs w:val="0"/>
          <w:i/>
          <w:iCs/>
          <w:sz w:val="18"/>
          <w:szCs w:val="18"/>
        </w:rPr>
      </w:pPr>
      <w:r w:rsidRPr="00D75A6C">
        <w:t xml:space="preserve">Supplementary Fig. </w:t>
      </w:r>
      <w:fldSimple w:instr=" SEQ Supplementary_Fig. \* ARABIC ">
        <w:r w:rsidR="00720606">
          <w:rPr>
            <w:noProof/>
          </w:rPr>
          <w:t>3</w:t>
        </w:r>
      </w:fldSimple>
      <w:r w:rsidRPr="00D75A6C">
        <w:t xml:space="preserve"> </w:t>
      </w:r>
      <w:r w:rsidRPr="00D75A6C">
        <w:rPr>
          <w:b w:val="0"/>
          <w:bCs w:val="0"/>
          <w:iCs/>
        </w:rPr>
        <w:t xml:space="preserve">Subgroup estimates of the </w:t>
      </w:r>
      <w:r w:rsidR="00E01DC9" w:rsidRPr="00D75A6C">
        <w:rPr>
          <w:b w:val="0"/>
          <w:bCs w:val="0"/>
          <w:iCs/>
        </w:rPr>
        <w:t xml:space="preserve">case fatality rate </w:t>
      </w:r>
      <w:r w:rsidR="00E01DC9">
        <w:rPr>
          <w:b w:val="0"/>
          <w:bCs w:val="0"/>
          <w:iCs/>
        </w:rPr>
        <w:t xml:space="preserve">for </w:t>
      </w:r>
      <w:r w:rsidR="00E01DC9" w:rsidRPr="00D75A6C">
        <w:rPr>
          <w:b w:val="0"/>
          <w:bCs w:val="0"/>
          <w:iCs/>
        </w:rPr>
        <w:t>suspected Mpox</w:t>
      </w:r>
      <w:r w:rsidR="00E01DC9">
        <w:rPr>
          <w:b w:val="0"/>
          <w:bCs w:val="0"/>
          <w:iCs/>
        </w:rPr>
        <w:t xml:space="preserve"> cases </w:t>
      </w:r>
      <w:r w:rsidRPr="00D75A6C">
        <w:rPr>
          <w:b w:val="0"/>
          <w:bCs w:val="0"/>
          <w:iCs/>
        </w:rPr>
        <w:t xml:space="preserve">in DRC, 1970-2024 </w:t>
      </w:r>
      <w:r w:rsidRPr="00D75A6C">
        <w:rPr>
          <w:b w:val="0"/>
          <w:bCs w:val="0"/>
          <w:i/>
          <w:iCs/>
          <w:sz w:val="18"/>
          <w:szCs w:val="18"/>
        </w:rPr>
        <w:t>(</w:t>
      </w:r>
      <w:r w:rsidR="00995B6E">
        <w:rPr>
          <w:b w:val="0"/>
          <w:bCs w:val="0"/>
          <w:i/>
          <w:iCs/>
          <w:sz w:val="18"/>
          <w:szCs w:val="18"/>
        </w:rPr>
        <w:t>b</w:t>
      </w:r>
      <w:r w:rsidRPr="00D75A6C">
        <w:rPr>
          <w:b w:val="0"/>
          <w:bCs w:val="0"/>
          <w:i/>
          <w:iCs/>
          <w:sz w:val="18"/>
          <w:szCs w:val="18"/>
        </w:rPr>
        <w:t>ased on study setting)</w:t>
      </w:r>
    </w:p>
    <w:p w14:paraId="7E95271D" w14:textId="77777777" w:rsidR="00AE0423" w:rsidRPr="00D75A6C" w:rsidRDefault="0068158D" w:rsidP="00261E66">
      <w:r w:rsidRPr="00D75A6C">
        <w:rPr>
          <w:rFonts w:eastAsia="Calibri"/>
        </w:rPr>
        <w:t xml:space="preserve"> </w:t>
      </w:r>
    </w:p>
    <w:p w14:paraId="0F01EF6E" w14:textId="2C116BDE" w:rsidR="0004303F" w:rsidRPr="00D75A6C" w:rsidRDefault="00AE0423" w:rsidP="00587722">
      <w:r w:rsidRPr="00D75A6C">
        <w:rPr>
          <w:rFonts w:eastAsia="Calibri"/>
        </w:rPr>
        <w:t xml:space="preserve"> </w:t>
      </w:r>
    </w:p>
    <w:p w14:paraId="4BE34CA1" w14:textId="77777777" w:rsidR="00D310DB" w:rsidRDefault="00D310DB" w:rsidP="00D310DB"/>
    <w:p w14:paraId="6B33C319" w14:textId="77777777" w:rsidR="00995B6E" w:rsidRPr="00D75A6C" w:rsidRDefault="00995B6E" w:rsidP="00D310DB"/>
    <w:p w14:paraId="0D17479D" w14:textId="77777777" w:rsidR="00D310DB" w:rsidRPr="00D75A6C" w:rsidRDefault="00D310DB" w:rsidP="00D310DB"/>
    <w:p w14:paraId="7EC967DD" w14:textId="11695380" w:rsidR="00D310DB" w:rsidRPr="00D75A6C" w:rsidRDefault="00D310DB" w:rsidP="00D310DB"/>
    <w:p w14:paraId="648BA512" w14:textId="6C8A7BA2" w:rsidR="00006F6E" w:rsidRDefault="00006F6E" w:rsidP="00D310DB">
      <w:pPr>
        <w:rPr>
          <w:noProof/>
        </w:rPr>
      </w:pP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5EEBFBB" wp14:editId="2DE722CE">
                <wp:simplePos x="0" y="0"/>
                <wp:positionH relativeFrom="column">
                  <wp:posOffset>2296406</wp:posOffset>
                </wp:positionH>
                <wp:positionV relativeFrom="paragraph">
                  <wp:posOffset>2719849</wp:posOffset>
                </wp:positionV>
                <wp:extent cx="1473835" cy="316865"/>
                <wp:effectExtent l="0" t="0" r="0" b="6985"/>
                <wp:wrapNone/>
                <wp:docPr id="27237212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AD8C41" w14:textId="77777777" w:rsidR="00006F6E" w:rsidRPr="00D75A6C" w:rsidRDefault="00006F6E" w:rsidP="00006F6E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EBFBB" id="_x0000_s1032" type="#_x0000_t202" style="position:absolute;margin-left:180.8pt;margin-top:214.15pt;width:116.05pt;height:24.9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" fillcolor="window" stroked="f" strokeweight=".5pt">
                <v:textbox>
                  <w:txbxContent>
                    <w:p w14:paraId="35AD8C41" w14:textId="77777777" w:rsidR="00006F6E" w:rsidRPr="00D75A6C" w:rsidRDefault="00006F6E" w:rsidP="00006F6E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 rate (%)</w:t>
                      </w:r>
                    </w:p>
                  </w:txbxContent>
                </v:textbox>
              </v:shape>
            </w:pict>
          </mc:Fallback>
        </mc:AlternateContent>
      </w:r>
    </w:p>
    <w:p w14:paraId="48915903" w14:textId="37A06DAC" w:rsidR="00D310DB" w:rsidRPr="00F917AD" w:rsidRDefault="00006F6E" w:rsidP="00D310DB">
      <w:pPr>
        <w:rPr>
          <w:lang w:val="fr-FR"/>
        </w:rPr>
      </w:pPr>
      <w:r w:rsidRPr="00D75A6C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5304CFB" wp14:editId="2E5349FA">
                <wp:simplePos x="0" y="0"/>
                <wp:positionH relativeFrom="column">
                  <wp:posOffset>4179281</wp:posOffset>
                </wp:positionH>
                <wp:positionV relativeFrom="paragraph">
                  <wp:posOffset>-50517</wp:posOffset>
                </wp:positionV>
                <wp:extent cx="1050925" cy="265430"/>
                <wp:effectExtent l="0" t="0" r="0" b="1270"/>
                <wp:wrapNone/>
                <wp:docPr id="92735502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B5D5FD" w14:textId="77777777" w:rsidR="00006F6E" w:rsidRPr="00D75A6C" w:rsidRDefault="00006F6E" w:rsidP="00006F6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35DF002F" w14:textId="77777777" w:rsidR="00006F6E" w:rsidRPr="00D75A6C" w:rsidRDefault="00006F6E" w:rsidP="00006F6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04CFB" id="_x0000_s1033" type="#_x0000_t202" style="position:absolute;margin-left:329.1pt;margin-top:-4pt;width:82.75pt;height:20.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" fillcolor="window" stroked="f" strokeweight=".5pt">
                <v:textbox>
                  <w:txbxContent>
                    <w:p w14:paraId="17B5D5FD" w14:textId="77777777" w:rsidR="00006F6E" w:rsidRPr="00D75A6C" w:rsidRDefault="00006F6E" w:rsidP="00006F6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35DF002F" w14:textId="77777777" w:rsidR="00006F6E" w:rsidRPr="00D75A6C" w:rsidRDefault="00006F6E" w:rsidP="00006F6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CC7BE5" wp14:editId="37B04B70">
                <wp:simplePos x="0" y="0"/>
                <wp:positionH relativeFrom="column">
                  <wp:posOffset>2568009</wp:posOffset>
                </wp:positionH>
                <wp:positionV relativeFrom="paragraph">
                  <wp:posOffset>-38572</wp:posOffset>
                </wp:positionV>
                <wp:extent cx="1473835" cy="316865"/>
                <wp:effectExtent l="0" t="0" r="0" b="6985"/>
                <wp:wrapNone/>
                <wp:docPr id="163895332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D0832E" w14:textId="77777777" w:rsidR="00006F6E" w:rsidRPr="00D75A6C" w:rsidRDefault="00006F6E" w:rsidP="00006F6E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C7BE5" id="_x0000_s1034" type="#_x0000_t202" style="position:absolute;margin-left:202.2pt;margin-top:-3.05pt;width:116.05pt;height:24.9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" fillcolor="window" stroked="f" strokeweight=".5pt">
                <v:textbox>
                  <w:txbxContent>
                    <w:p w14:paraId="68D0832E" w14:textId="77777777" w:rsidR="00006F6E" w:rsidRPr="00D75A6C" w:rsidRDefault="00006F6E" w:rsidP="00006F6E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CAC9DFD" wp14:editId="77FA4EAB">
            <wp:extent cx="5803271" cy="4198944"/>
            <wp:effectExtent l="0" t="0" r="6985" b="0"/>
            <wp:docPr id="2144489775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" t="3335" r="1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473" cy="4199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2F0CD" w14:textId="6499BE79" w:rsidR="00D310DB" w:rsidRPr="00D75A6C" w:rsidRDefault="009401AF" w:rsidP="009401AF">
      <w:pPr>
        <w:pStyle w:val="Lgende"/>
      </w:pPr>
      <w:r>
        <w:t xml:space="preserve">Supplementary Fig. </w:t>
      </w:r>
      <w:fldSimple w:instr=" SEQ Supplementary_Fig. \* ARABIC ">
        <w:r w:rsidR="00720606">
          <w:rPr>
            <w:noProof/>
          </w:rPr>
          <w:t>4</w:t>
        </w:r>
      </w:fldSimple>
      <w:r>
        <w:t xml:space="preserve">: </w:t>
      </w:r>
      <w:r w:rsidRPr="00D75A6C">
        <w:rPr>
          <w:b w:val="0"/>
          <w:bCs w:val="0"/>
          <w:iCs/>
        </w:rPr>
        <w:t xml:space="preserve">Subgroup estimates of the case fatality rate </w:t>
      </w:r>
      <w:r>
        <w:rPr>
          <w:b w:val="0"/>
          <w:bCs w:val="0"/>
          <w:iCs/>
        </w:rPr>
        <w:t xml:space="preserve">for </w:t>
      </w:r>
      <w:r w:rsidRPr="00D75A6C">
        <w:rPr>
          <w:b w:val="0"/>
          <w:bCs w:val="0"/>
          <w:iCs/>
        </w:rPr>
        <w:t>suspected Mpox</w:t>
      </w:r>
      <w:r>
        <w:rPr>
          <w:b w:val="0"/>
          <w:bCs w:val="0"/>
          <w:iCs/>
        </w:rPr>
        <w:t xml:space="preserve"> cases</w:t>
      </w:r>
      <w:r w:rsidRPr="00D75A6C">
        <w:rPr>
          <w:b w:val="0"/>
          <w:bCs w:val="0"/>
          <w:iCs/>
        </w:rPr>
        <w:t xml:space="preserve"> in DRC, 1970-2024 </w:t>
      </w:r>
      <w:r w:rsidRPr="00D75A6C">
        <w:rPr>
          <w:b w:val="0"/>
          <w:bCs w:val="0"/>
          <w:i/>
          <w:iCs/>
          <w:sz w:val="18"/>
          <w:szCs w:val="18"/>
        </w:rPr>
        <w:t>(</w:t>
      </w:r>
      <w:r>
        <w:rPr>
          <w:b w:val="0"/>
          <w:bCs w:val="0"/>
          <w:i/>
          <w:iCs/>
          <w:sz w:val="18"/>
          <w:szCs w:val="18"/>
        </w:rPr>
        <w:t>b</w:t>
      </w:r>
      <w:r w:rsidRPr="00D75A6C">
        <w:rPr>
          <w:b w:val="0"/>
          <w:bCs w:val="0"/>
          <w:i/>
          <w:iCs/>
          <w:sz w:val="18"/>
          <w:szCs w:val="18"/>
        </w:rPr>
        <w:t>ased on</w:t>
      </w:r>
      <w:r w:rsidR="007E0D48">
        <w:rPr>
          <w:b w:val="0"/>
          <w:bCs w:val="0"/>
          <w:i/>
          <w:iCs/>
          <w:sz w:val="18"/>
          <w:szCs w:val="18"/>
        </w:rPr>
        <w:t xml:space="preserve"> the burden of disease: number of suspected cases</w:t>
      </w:r>
      <w:r w:rsidRPr="00D75A6C">
        <w:rPr>
          <w:b w:val="0"/>
          <w:bCs w:val="0"/>
          <w:i/>
          <w:iCs/>
          <w:sz w:val="18"/>
          <w:szCs w:val="18"/>
        </w:rPr>
        <w:t>)</w:t>
      </w:r>
    </w:p>
    <w:p w14:paraId="4F9F0024" w14:textId="77777777" w:rsidR="00D310DB" w:rsidRPr="00D75A6C" w:rsidRDefault="00D310DB" w:rsidP="00D310DB"/>
    <w:p w14:paraId="0F59B256" w14:textId="77777777" w:rsidR="00D310DB" w:rsidRDefault="00D310DB" w:rsidP="00D310DB"/>
    <w:p w14:paraId="0A09A649" w14:textId="77777777" w:rsidR="00224E34" w:rsidRPr="00D75A6C" w:rsidRDefault="00224E34" w:rsidP="00D310DB"/>
    <w:p w14:paraId="4ADA5442" w14:textId="77777777" w:rsidR="0004303F" w:rsidRPr="00D75A6C" w:rsidRDefault="0004303F" w:rsidP="00481B10">
      <w:pPr>
        <w:ind w:firstLine="720"/>
      </w:pPr>
    </w:p>
    <w:p w14:paraId="0F3EBD3F" w14:textId="77777777" w:rsidR="00224E34" w:rsidRDefault="00224E34" w:rsidP="00E31AF6">
      <w:pPr>
        <w:rPr>
          <w:noProof/>
        </w:rPr>
      </w:pPr>
    </w:p>
    <w:p w14:paraId="10C0A913" w14:textId="6DFFF3F4" w:rsidR="0004303F" w:rsidRPr="00D75A6C" w:rsidRDefault="00224E34" w:rsidP="00E31AF6">
      <w:r>
        <w:rPr>
          <w:noProof/>
        </w:rPr>
        <w:lastRenderedPageBreak/>
        <w:drawing>
          <wp:inline distT="0" distB="0" distL="0" distR="0" wp14:anchorId="01959917" wp14:editId="24445F12">
            <wp:extent cx="5972810" cy="2540398"/>
            <wp:effectExtent l="0" t="0" r="0" b="0"/>
            <wp:docPr id="511861189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540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23093C" w14:textId="4A9DF1E1" w:rsidR="00037F86" w:rsidRPr="00D75A6C" w:rsidRDefault="00037F86" w:rsidP="00004C9B">
      <w:pPr>
        <w:pStyle w:val="Lgende"/>
        <w:rPr>
          <w:b w:val="0"/>
          <w:bCs w:val="0"/>
        </w:rPr>
      </w:pPr>
      <w:r w:rsidRPr="00D75A6C">
        <w:t xml:space="preserve">Supplementary Fig. </w:t>
      </w:r>
      <w:fldSimple w:instr=" SEQ Supplementary_Fig. \* ARABIC ">
        <w:r w:rsidR="00720606">
          <w:rPr>
            <w:noProof/>
          </w:rPr>
          <w:t>5</w:t>
        </w:r>
      </w:fldSimple>
      <w:r w:rsidRPr="00D75A6C">
        <w:t xml:space="preserve"> </w:t>
      </w:r>
      <w:r w:rsidRPr="00D75A6C">
        <w:rPr>
          <w:b w:val="0"/>
          <w:bCs w:val="0"/>
        </w:rPr>
        <w:t xml:space="preserve">Sensitivity analysis of the pooled </w:t>
      </w:r>
      <w:r w:rsidR="00004C9B" w:rsidRPr="00004C9B">
        <w:rPr>
          <w:b w:val="0"/>
          <w:bCs w:val="0"/>
          <w:iCs/>
        </w:rPr>
        <w:t>case fatality rate for suspected Mpox cases</w:t>
      </w:r>
      <w:r w:rsidRPr="00D75A6C">
        <w:rPr>
          <w:b w:val="0"/>
          <w:bCs w:val="0"/>
        </w:rPr>
        <w:t xml:space="preserve"> in DRC, 1970-2024</w:t>
      </w:r>
    </w:p>
    <w:p w14:paraId="62EA0774" w14:textId="77777777" w:rsidR="0004303F" w:rsidRPr="00D75A6C" w:rsidRDefault="0004303F" w:rsidP="00481B10">
      <w:pPr>
        <w:ind w:firstLine="720"/>
      </w:pPr>
    </w:p>
    <w:p w14:paraId="4F26BE45" w14:textId="423C44BD" w:rsidR="00037F86" w:rsidRPr="00D75A6C" w:rsidRDefault="00F37545" w:rsidP="00037F86">
      <w:r w:rsidRPr="00D75A6C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391F42" wp14:editId="027DA8F7">
                <wp:simplePos x="0" y="0"/>
                <wp:positionH relativeFrom="column">
                  <wp:posOffset>476332</wp:posOffset>
                </wp:positionH>
                <wp:positionV relativeFrom="paragraph">
                  <wp:posOffset>60495</wp:posOffset>
                </wp:positionV>
                <wp:extent cx="1683944" cy="579422"/>
                <wp:effectExtent l="0" t="0" r="0" b="0"/>
                <wp:wrapNone/>
                <wp:docPr id="27839469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3944" cy="5794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947388" w14:textId="51B4D429" w:rsidR="00F37545" w:rsidRPr="00F37545" w:rsidRDefault="00037F86" w:rsidP="00F37545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75A6C">
                              <w:rPr>
                                <w:sz w:val="18"/>
                                <w:szCs w:val="18"/>
                              </w:rPr>
                              <w:t>Egger’s test,</w:t>
                            </w:r>
                            <w:r w:rsidRPr="00D75A6C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p</w:t>
                            </w:r>
                            <w:r w:rsidRPr="00D75A6C">
                              <w:rPr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="00F37545" w:rsidRPr="00F37545">
                              <w:rPr>
                                <w:sz w:val="18"/>
                                <w:szCs w:val="18"/>
                              </w:rPr>
                              <w:t>0.07</w:t>
                            </w:r>
                            <w:r w:rsidR="00282A66"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 w14:paraId="5A59E086" w14:textId="3C7CCC4E" w:rsidR="003E76D7" w:rsidRPr="00E04126" w:rsidRDefault="00037F86" w:rsidP="003E76D7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75A6C">
                              <w:rPr>
                                <w:sz w:val="18"/>
                                <w:szCs w:val="18"/>
                              </w:rPr>
                              <w:t xml:space="preserve">Begg’s test, </w:t>
                            </w:r>
                            <w:r w:rsidRPr="00D75A6C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D75A6C">
                              <w:rPr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="003E76D7" w:rsidRPr="00E04126">
                              <w:rPr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  <w:p w14:paraId="3C8E52C8" w14:textId="4507521E" w:rsidR="00037F86" w:rsidRPr="00D75A6C" w:rsidRDefault="00037F86" w:rsidP="00037F86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B0AA69C" w14:textId="77777777" w:rsidR="00037F86" w:rsidRPr="00D75A6C" w:rsidRDefault="00037F86" w:rsidP="00037F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2A6945A" w14:textId="77777777" w:rsidR="00037F86" w:rsidRPr="00D75A6C" w:rsidRDefault="00037F86" w:rsidP="00037F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B9606D3" w14:textId="77777777" w:rsidR="00037F86" w:rsidRPr="00D75A6C" w:rsidRDefault="00037F86" w:rsidP="00037F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91F42" id="Zone de texte 1" o:spid="_x0000_s1035" type="#_x0000_t202" style="position:absolute;margin-left:37.5pt;margin-top:4.75pt;width:132.6pt;height:45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" filled="f" stroked="f" strokeweight=".5pt">
                <v:textbox>
                  <w:txbxContent>
                    <w:p w14:paraId="48947388" w14:textId="51B4D429" w:rsidR="00F37545" w:rsidRPr="00F37545" w:rsidRDefault="00037F86" w:rsidP="00F37545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D75A6C">
                        <w:rPr>
                          <w:sz w:val="18"/>
                          <w:szCs w:val="18"/>
                        </w:rPr>
                        <w:t>Egger’s test,</w:t>
                      </w:r>
                      <w:r w:rsidRPr="00D75A6C">
                        <w:rPr>
                          <w:i/>
                          <w:iCs/>
                          <w:sz w:val="18"/>
                          <w:szCs w:val="18"/>
                        </w:rPr>
                        <w:t xml:space="preserve"> p</w:t>
                      </w:r>
                      <w:r w:rsidRPr="00D75A6C">
                        <w:rPr>
                          <w:sz w:val="18"/>
                          <w:szCs w:val="18"/>
                        </w:rPr>
                        <w:t xml:space="preserve">-value = </w:t>
                      </w:r>
                      <w:r w:rsidR="00F37545" w:rsidRPr="00F37545">
                        <w:rPr>
                          <w:sz w:val="18"/>
                          <w:szCs w:val="18"/>
                        </w:rPr>
                        <w:t>0.07</w:t>
                      </w:r>
                      <w:r w:rsidR="00282A66">
                        <w:rPr>
                          <w:sz w:val="18"/>
                          <w:szCs w:val="18"/>
                        </w:rPr>
                        <w:t>8</w:t>
                      </w:r>
                    </w:p>
                    <w:p w14:paraId="5A59E086" w14:textId="3C7CCC4E" w:rsidR="003E76D7" w:rsidRPr="00E04126" w:rsidRDefault="00037F86" w:rsidP="003E76D7">
                      <w:pPr>
                        <w:rPr>
                          <w:sz w:val="18"/>
                          <w:szCs w:val="18"/>
                        </w:rPr>
                      </w:pPr>
                      <w:r w:rsidRPr="00D75A6C">
                        <w:rPr>
                          <w:sz w:val="18"/>
                          <w:szCs w:val="18"/>
                        </w:rPr>
                        <w:t xml:space="preserve">Begg’s test, </w:t>
                      </w:r>
                      <w:r w:rsidRPr="00D75A6C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D75A6C">
                        <w:rPr>
                          <w:sz w:val="18"/>
                          <w:szCs w:val="18"/>
                        </w:rPr>
                        <w:t xml:space="preserve">-value = </w:t>
                      </w:r>
                      <w:r w:rsidR="003E76D7" w:rsidRPr="00E04126">
                        <w:rPr>
                          <w:sz w:val="18"/>
                          <w:szCs w:val="18"/>
                        </w:rPr>
                        <w:t>1.000</w:t>
                      </w:r>
                    </w:p>
                    <w:p w14:paraId="3C8E52C8" w14:textId="4507521E" w:rsidR="00037F86" w:rsidRPr="00D75A6C" w:rsidRDefault="00037F86" w:rsidP="00037F86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3B0AA69C" w14:textId="77777777" w:rsidR="00037F86" w:rsidRPr="00D75A6C" w:rsidRDefault="00037F86" w:rsidP="00037F8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2A6945A" w14:textId="77777777" w:rsidR="00037F86" w:rsidRPr="00D75A6C" w:rsidRDefault="00037F86" w:rsidP="00037F8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6B9606D3" w14:textId="77777777" w:rsidR="00037F86" w:rsidRPr="00D75A6C" w:rsidRDefault="00037F86" w:rsidP="00037F8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1DD5367" wp14:editId="6D8F36D4">
            <wp:extent cx="5972810" cy="2308225"/>
            <wp:effectExtent l="0" t="0" r="8890" b="0"/>
            <wp:docPr id="15136500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65009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E42E5" w14:textId="17FD0D81" w:rsidR="00037F86" w:rsidRPr="00D75A6C" w:rsidRDefault="006302F3" w:rsidP="006302F3">
      <w:pPr>
        <w:pStyle w:val="Lgende"/>
      </w:pPr>
      <w:r>
        <w:t xml:space="preserve">Supplementary Fig. </w:t>
      </w:r>
      <w:fldSimple w:instr=" SEQ Supplementary_Fig. \* ARABIC ">
        <w:r w:rsidR="003E76D7">
          <w:rPr>
            <w:noProof/>
          </w:rPr>
          <w:t>6</w:t>
        </w:r>
      </w:fldSimple>
      <w:r>
        <w:t xml:space="preserve"> </w:t>
      </w:r>
      <w:r w:rsidR="00037F86" w:rsidRPr="00D75A6C">
        <w:rPr>
          <w:b w:val="0"/>
          <w:bCs w:val="0"/>
        </w:rPr>
        <w:t>Funnel plot with pseudo 95% confidence limits and tests assessing the publication bias studies included</w:t>
      </w:r>
    </w:p>
    <w:p w14:paraId="1BE8BC36" w14:textId="77777777" w:rsidR="0004303F" w:rsidRPr="00D75A6C" w:rsidRDefault="0004303F" w:rsidP="00481B10">
      <w:pPr>
        <w:ind w:firstLine="720"/>
      </w:pPr>
    </w:p>
    <w:p w14:paraId="0ADFC785" w14:textId="77777777" w:rsidR="0004303F" w:rsidRPr="00D75A6C" w:rsidRDefault="0004303F" w:rsidP="00481B10">
      <w:pPr>
        <w:ind w:firstLine="720"/>
      </w:pPr>
    </w:p>
    <w:p w14:paraId="0789CDE9" w14:textId="77777777" w:rsidR="0004303F" w:rsidRPr="00D75A6C" w:rsidRDefault="0004303F" w:rsidP="00481B10">
      <w:pPr>
        <w:ind w:firstLine="720"/>
      </w:pPr>
    </w:p>
    <w:p w14:paraId="29D2559D" w14:textId="77777777" w:rsidR="0004303F" w:rsidRPr="00D75A6C" w:rsidRDefault="0004303F" w:rsidP="00481B10">
      <w:pPr>
        <w:ind w:firstLine="720"/>
      </w:pPr>
    </w:p>
    <w:p w14:paraId="6474839C" w14:textId="77777777" w:rsidR="0004303F" w:rsidRPr="00D75A6C" w:rsidRDefault="0004303F" w:rsidP="00481B10">
      <w:pPr>
        <w:ind w:firstLine="720"/>
      </w:pPr>
    </w:p>
    <w:p w14:paraId="7C225D36" w14:textId="77777777" w:rsidR="0004303F" w:rsidRDefault="0004303F" w:rsidP="00481B10">
      <w:pPr>
        <w:ind w:firstLine="720"/>
      </w:pPr>
    </w:p>
    <w:sectPr w:rsidR="0004303F" w:rsidSect="003E7DA4">
      <w:footerReference w:type="default" r:id="rId14"/>
      <w:pgSz w:w="12240" w:h="15840"/>
      <w:pgMar w:top="1134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23BEE" w14:textId="77777777" w:rsidR="00C35572" w:rsidRDefault="00C35572" w:rsidP="00EB1643">
      <w:pPr>
        <w:spacing w:after="0" w:line="240" w:lineRule="auto"/>
      </w:pPr>
      <w:r>
        <w:separator/>
      </w:r>
    </w:p>
  </w:endnote>
  <w:endnote w:type="continuationSeparator" w:id="0">
    <w:p w14:paraId="7157BB79" w14:textId="77777777" w:rsidR="00C35572" w:rsidRDefault="00C35572" w:rsidP="00EB1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6757058"/>
      <w:docPartObj>
        <w:docPartGallery w:val="Page Numbers (Bottom of Page)"/>
        <w:docPartUnique/>
      </w:docPartObj>
    </w:sdtPr>
    <w:sdtContent>
      <w:p w14:paraId="0AA92AA5" w14:textId="472A954D" w:rsidR="00EB1643" w:rsidRDefault="00EB164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049305E" w14:textId="77777777" w:rsidR="00EB1643" w:rsidRDefault="00EB164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787AF" w14:textId="77777777" w:rsidR="00C35572" w:rsidRDefault="00C35572" w:rsidP="00EB1643">
      <w:pPr>
        <w:spacing w:after="0" w:line="240" w:lineRule="auto"/>
      </w:pPr>
      <w:r>
        <w:separator/>
      </w:r>
    </w:p>
  </w:footnote>
  <w:footnote w:type="continuationSeparator" w:id="0">
    <w:p w14:paraId="21E13388" w14:textId="77777777" w:rsidR="00C35572" w:rsidRDefault="00C35572" w:rsidP="00EB1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C6992"/>
    <w:multiLevelType w:val="multilevel"/>
    <w:tmpl w:val="B9C434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D02D3"/>
    <w:multiLevelType w:val="multilevel"/>
    <w:tmpl w:val="43E4D23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564C76"/>
    <w:multiLevelType w:val="multilevel"/>
    <w:tmpl w:val="22F43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9524E3"/>
    <w:multiLevelType w:val="multilevel"/>
    <w:tmpl w:val="6ADE31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7272B1C"/>
    <w:multiLevelType w:val="multilevel"/>
    <w:tmpl w:val="00005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0409F1"/>
    <w:multiLevelType w:val="multilevel"/>
    <w:tmpl w:val="0B02A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3817490">
    <w:abstractNumId w:val="2"/>
  </w:num>
  <w:num w:numId="2" w16cid:durableId="336074780">
    <w:abstractNumId w:val="1"/>
  </w:num>
  <w:num w:numId="3" w16cid:durableId="767821378">
    <w:abstractNumId w:val="0"/>
  </w:num>
  <w:num w:numId="4" w16cid:durableId="1229459437">
    <w:abstractNumId w:val="3"/>
  </w:num>
  <w:num w:numId="5" w16cid:durableId="503978478">
    <w:abstractNumId w:val="5"/>
  </w:num>
  <w:num w:numId="6" w16cid:durableId="18892933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93"/>
    <w:rsid w:val="00004C9B"/>
    <w:rsid w:val="00006F6E"/>
    <w:rsid w:val="00016495"/>
    <w:rsid w:val="00024F42"/>
    <w:rsid w:val="00037F86"/>
    <w:rsid w:val="0004303F"/>
    <w:rsid w:val="0005648F"/>
    <w:rsid w:val="00062530"/>
    <w:rsid w:val="00076393"/>
    <w:rsid w:val="00087AA9"/>
    <w:rsid w:val="00097661"/>
    <w:rsid w:val="000B1E4B"/>
    <w:rsid w:val="000C3BEB"/>
    <w:rsid w:val="000D009F"/>
    <w:rsid w:val="0010640F"/>
    <w:rsid w:val="00107E7C"/>
    <w:rsid w:val="00114B78"/>
    <w:rsid w:val="00126858"/>
    <w:rsid w:val="00160107"/>
    <w:rsid w:val="001615CB"/>
    <w:rsid w:val="00174FC3"/>
    <w:rsid w:val="001907F6"/>
    <w:rsid w:val="001972E0"/>
    <w:rsid w:val="001E1654"/>
    <w:rsid w:val="002037D3"/>
    <w:rsid w:val="00214299"/>
    <w:rsid w:val="00222801"/>
    <w:rsid w:val="00224E34"/>
    <w:rsid w:val="002448AC"/>
    <w:rsid w:val="00260ACF"/>
    <w:rsid w:val="00261E66"/>
    <w:rsid w:val="00264EC2"/>
    <w:rsid w:val="00282A66"/>
    <w:rsid w:val="002E2736"/>
    <w:rsid w:val="002E5A2A"/>
    <w:rsid w:val="0032131F"/>
    <w:rsid w:val="00340B5F"/>
    <w:rsid w:val="003520E1"/>
    <w:rsid w:val="0035584F"/>
    <w:rsid w:val="00360015"/>
    <w:rsid w:val="00360C50"/>
    <w:rsid w:val="00380C36"/>
    <w:rsid w:val="003822F0"/>
    <w:rsid w:val="00395D95"/>
    <w:rsid w:val="003C4B86"/>
    <w:rsid w:val="003C5C0E"/>
    <w:rsid w:val="003E3359"/>
    <w:rsid w:val="003E4B18"/>
    <w:rsid w:val="003E76D7"/>
    <w:rsid w:val="003E7DA4"/>
    <w:rsid w:val="0041263E"/>
    <w:rsid w:val="0043612A"/>
    <w:rsid w:val="004362F6"/>
    <w:rsid w:val="004511BE"/>
    <w:rsid w:val="00461758"/>
    <w:rsid w:val="00481B10"/>
    <w:rsid w:val="004B7C63"/>
    <w:rsid w:val="004F4FB0"/>
    <w:rsid w:val="0051704B"/>
    <w:rsid w:val="00517B9E"/>
    <w:rsid w:val="00533ED2"/>
    <w:rsid w:val="00545EE2"/>
    <w:rsid w:val="005462DF"/>
    <w:rsid w:val="005525FF"/>
    <w:rsid w:val="0057163B"/>
    <w:rsid w:val="00571E69"/>
    <w:rsid w:val="0057580A"/>
    <w:rsid w:val="00587722"/>
    <w:rsid w:val="0059276D"/>
    <w:rsid w:val="00593277"/>
    <w:rsid w:val="005B2F2E"/>
    <w:rsid w:val="005E1EA7"/>
    <w:rsid w:val="005E311D"/>
    <w:rsid w:val="006302F3"/>
    <w:rsid w:val="00632EDC"/>
    <w:rsid w:val="00674436"/>
    <w:rsid w:val="0068158D"/>
    <w:rsid w:val="00684D4B"/>
    <w:rsid w:val="006A7706"/>
    <w:rsid w:val="006D6DBC"/>
    <w:rsid w:val="006F38C3"/>
    <w:rsid w:val="006F6BF7"/>
    <w:rsid w:val="0070217B"/>
    <w:rsid w:val="00720606"/>
    <w:rsid w:val="007514EA"/>
    <w:rsid w:val="00760EB3"/>
    <w:rsid w:val="00770533"/>
    <w:rsid w:val="007A3B59"/>
    <w:rsid w:val="007D494D"/>
    <w:rsid w:val="007E0D48"/>
    <w:rsid w:val="007E2B10"/>
    <w:rsid w:val="007E551A"/>
    <w:rsid w:val="00811414"/>
    <w:rsid w:val="008264FC"/>
    <w:rsid w:val="008329B8"/>
    <w:rsid w:val="00835061"/>
    <w:rsid w:val="0084257A"/>
    <w:rsid w:val="00881EEB"/>
    <w:rsid w:val="008917D8"/>
    <w:rsid w:val="008C2CA7"/>
    <w:rsid w:val="008F441B"/>
    <w:rsid w:val="00903B8B"/>
    <w:rsid w:val="009163E6"/>
    <w:rsid w:val="0091799F"/>
    <w:rsid w:val="00920F1E"/>
    <w:rsid w:val="00933131"/>
    <w:rsid w:val="009401AF"/>
    <w:rsid w:val="00946F92"/>
    <w:rsid w:val="00970B1D"/>
    <w:rsid w:val="00995B6E"/>
    <w:rsid w:val="009C0B26"/>
    <w:rsid w:val="009C3071"/>
    <w:rsid w:val="009E0B51"/>
    <w:rsid w:val="009E508A"/>
    <w:rsid w:val="009E651B"/>
    <w:rsid w:val="009E7D78"/>
    <w:rsid w:val="009F37B6"/>
    <w:rsid w:val="00A078DB"/>
    <w:rsid w:val="00A1435E"/>
    <w:rsid w:val="00A14E77"/>
    <w:rsid w:val="00A217F9"/>
    <w:rsid w:val="00A35B93"/>
    <w:rsid w:val="00A51027"/>
    <w:rsid w:val="00A51C00"/>
    <w:rsid w:val="00A621BF"/>
    <w:rsid w:val="00A64F89"/>
    <w:rsid w:val="00A86E78"/>
    <w:rsid w:val="00AA145C"/>
    <w:rsid w:val="00AC25E2"/>
    <w:rsid w:val="00AE0423"/>
    <w:rsid w:val="00AE386E"/>
    <w:rsid w:val="00AE3ABB"/>
    <w:rsid w:val="00AF419A"/>
    <w:rsid w:val="00B0162D"/>
    <w:rsid w:val="00B0498F"/>
    <w:rsid w:val="00B31BB8"/>
    <w:rsid w:val="00B500DE"/>
    <w:rsid w:val="00B57D42"/>
    <w:rsid w:val="00B7044E"/>
    <w:rsid w:val="00B72777"/>
    <w:rsid w:val="00B8470C"/>
    <w:rsid w:val="00B8737E"/>
    <w:rsid w:val="00B93F39"/>
    <w:rsid w:val="00BB229C"/>
    <w:rsid w:val="00BB60D8"/>
    <w:rsid w:val="00BC5ACD"/>
    <w:rsid w:val="00BC715B"/>
    <w:rsid w:val="00BC7444"/>
    <w:rsid w:val="00BD602F"/>
    <w:rsid w:val="00BE3A73"/>
    <w:rsid w:val="00BF28B6"/>
    <w:rsid w:val="00C35572"/>
    <w:rsid w:val="00C42316"/>
    <w:rsid w:val="00C65CE2"/>
    <w:rsid w:val="00C7537C"/>
    <w:rsid w:val="00C92717"/>
    <w:rsid w:val="00CA57E7"/>
    <w:rsid w:val="00CC5D94"/>
    <w:rsid w:val="00CD1D3A"/>
    <w:rsid w:val="00CD2E2D"/>
    <w:rsid w:val="00D160C1"/>
    <w:rsid w:val="00D25D52"/>
    <w:rsid w:val="00D310DB"/>
    <w:rsid w:val="00D37127"/>
    <w:rsid w:val="00D57A23"/>
    <w:rsid w:val="00D73D57"/>
    <w:rsid w:val="00D75A6C"/>
    <w:rsid w:val="00D90840"/>
    <w:rsid w:val="00DA7567"/>
    <w:rsid w:val="00DB5A1B"/>
    <w:rsid w:val="00DC1470"/>
    <w:rsid w:val="00E00A73"/>
    <w:rsid w:val="00E01DC9"/>
    <w:rsid w:val="00E02C50"/>
    <w:rsid w:val="00E04126"/>
    <w:rsid w:val="00E07B9A"/>
    <w:rsid w:val="00E11234"/>
    <w:rsid w:val="00E3044F"/>
    <w:rsid w:val="00E31AF6"/>
    <w:rsid w:val="00E409AA"/>
    <w:rsid w:val="00E42983"/>
    <w:rsid w:val="00E51B94"/>
    <w:rsid w:val="00E83561"/>
    <w:rsid w:val="00EB1643"/>
    <w:rsid w:val="00EB2342"/>
    <w:rsid w:val="00EE4697"/>
    <w:rsid w:val="00F33724"/>
    <w:rsid w:val="00F37545"/>
    <w:rsid w:val="00F525BE"/>
    <w:rsid w:val="00F537A9"/>
    <w:rsid w:val="00F569C1"/>
    <w:rsid w:val="00F66845"/>
    <w:rsid w:val="00F74D66"/>
    <w:rsid w:val="00F917AD"/>
    <w:rsid w:val="00FD56AC"/>
    <w:rsid w:val="00FD6179"/>
    <w:rsid w:val="00FF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76E7C"/>
  <w15:chartTrackingRefBased/>
  <w15:docId w15:val="{3244DD6D-2DE1-4054-9C89-6EF2A51B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3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3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35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5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5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5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5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5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5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5B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35B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35B9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35B9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5B9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5B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5B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5B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5B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5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5B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5B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5B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5B9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5B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5B9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5B93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7D494D"/>
    <w:pPr>
      <w:spacing w:after="200" w:line="240" w:lineRule="auto"/>
    </w:pPr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rsid w:val="00481B10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360C50"/>
    <w:rPr>
      <w:rFonts w:ascii="Times New Roman" w:hAnsi="Times New Roman" w:cs="Times New Roman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3754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37545"/>
    <w:rPr>
      <w:rFonts w:ascii="Consolas" w:hAnsi="Consolas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B16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1643"/>
  </w:style>
  <w:style w:type="paragraph" w:styleId="Pieddepage">
    <w:name w:val="footer"/>
    <w:basedOn w:val="Normal"/>
    <w:link w:val="PieddepageCar"/>
    <w:uiPriority w:val="99"/>
    <w:unhideWhenUsed/>
    <w:rsid w:val="00EB16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1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8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DC345-4892-45AA-97F0-04063B24C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6</Pages>
  <Words>444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29</cp:revision>
  <dcterms:created xsi:type="dcterms:W3CDTF">2025-03-09T13:56:00Z</dcterms:created>
  <dcterms:modified xsi:type="dcterms:W3CDTF">2025-08-0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gihz0nO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